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13B3B1" w14:textId="30E74A19" w:rsidR="001E4E46" w:rsidRPr="002B77FE" w:rsidRDefault="001E4E46" w:rsidP="00B90F8C">
      <w:pPr>
        <w:pStyle w:val="Heading1"/>
        <w:rPr>
          <w:rFonts w:cs="Times New Roman"/>
        </w:rPr>
      </w:pPr>
      <w:r w:rsidRPr="002B77FE">
        <w:rPr>
          <w:rFonts w:cs="Times New Roman"/>
        </w:rPr>
        <w:t>Supplementary Tables</w:t>
      </w:r>
    </w:p>
    <w:p w14:paraId="616C76BA" w14:textId="0BB07F53" w:rsidR="003D5F80" w:rsidRPr="002B77FE" w:rsidRDefault="003D5F80" w:rsidP="00986915">
      <w:pPr>
        <w:pStyle w:val="Heading3"/>
        <w:rPr>
          <w:rFonts w:cs="Times New Roman"/>
        </w:rPr>
      </w:pPr>
      <w:r w:rsidRPr="002B77FE">
        <w:rPr>
          <w:rFonts w:cs="Times New Roman"/>
        </w:rPr>
        <w:t xml:space="preserve">Supplementary Table 1. Unadjusted and </w:t>
      </w:r>
      <w:r w:rsidR="00384208" w:rsidRPr="002B77FE">
        <w:rPr>
          <w:rFonts w:cs="Times New Roman"/>
        </w:rPr>
        <w:t>a</w:t>
      </w:r>
      <w:r w:rsidRPr="002B77FE">
        <w:rPr>
          <w:rFonts w:cs="Times New Roman"/>
        </w:rPr>
        <w:t xml:space="preserve">djusted </w:t>
      </w:r>
      <w:r w:rsidR="00384208" w:rsidRPr="002B77FE">
        <w:rPr>
          <w:rFonts w:cs="Times New Roman"/>
        </w:rPr>
        <w:t>l</w:t>
      </w:r>
      <w:r w:rsidRPr="002B77FE">
        <w:rPr>
          <w:rFonts w:cs="Times New Roman"/>
        </w:rPr>
        <w:t xml:space="preserve">inear </w:t>
      </w:r>
      <w:r w:rsidR="00384208" w:rsidRPr="002B77FE">
        <w:rPr>
          <w:rFonts w:cs="Times New Roman"/>
        </w:rPr>
        <w:t>r</w:t>
      </w:r>
      <w:r w:rsidRPr="002B77FE">
        <w:rPr>
          <w:rFonts w:cs="Times New Roman"/>
        </w:rPr>
        <w:t>egression</w:t>
      </w:r>
      <w:r w:rsidR="00384208" w:rsidRPr="002B77FE">
        <w:rPr>
          <w:rFonts w:cs="Times New Roman"/>
        </w:rPr>
        <w:t xml:space="preserve"> models</w:t>
      </w:r>
      <w:r w:rsidRPr="002B77FE">
        <w:rPr>
          <w:rFonts w:cs="Times New Roman"/>
        </w:rPr>
        <w:t xml:space="preserve"> for </w:t>
      </w:r>
      <w:r w:rsidR="00384208" w:rsidRPr="002B77FE">
        <w:rPr>
          <w:rFonts w:cs="Times New Roman"/>
        </w:rPr>
        <w:t>mental w</w:t>
      </w:r>
      <w:r w:rsidRPr="002B77FE">
        <w:rPr>
          <w:rFonts w:cs="Times New Roman"/>
        </w:rPr>
        <w:t>ellbeing</w:t>
      </w:r>
      <w:r w:rsidR="00384208" w:rsidRPr="002B77FE">
        <w:rPr>
          <w:rFonts w:cs="Times New Roman"/>
        </w:rPr>
        <w:t>, depression and anxiety,</w:t>
      </w:r>
      <w:r w:rsidRPr="002B77FE">
        <w:rPr>
          <w:rFonts w:cs="Times New Roman"/>
        </w:rPr>
        <w:t xml:space="preserve"> by </w:t>
      </w:r>
      <w:r w:rsidR="00384208" w:rsidRPr="002B77FE">
        <w:rPr>
          <w:rFonts w:cs="Times New Roman"/>
        </w:rPr>
        <w:t>c</w:t>
      </w:r>
      <w:r w:rsidRPr="002B77FE">
        <w:rPr>
          <w:rFonts w:cs="Times New Roman"/>
        </w:rPr>
        <w:t xml:space="preserve">haracteristics of 4906 </w:t>
      </w:r>
      <w:r w:rsidR="00384208" w:rsidRPr="002B77FE">
        <w:rPr>
          <w:rFonts w:cs="Times New Roman"/>
        </w:rPr>
        <w:t>e</w:t>
      </w:r>
      <w:r w:rsidRPr="002B77FE">
        <w:rPr>
          <w:rFonts w:cs="Times New Roman"/>
        </w:rPr>
        <w:t xml:space="preserve">ver-married </w:t>
      </w:r>
      <w:r w:rsidR="00384208" w:rsidRPr="002B77FE">
        <w:rPr>
          <w:rFonts w:cs="Times New Roman"/>
        </w:rPr>
        <w:t>w</w:t>
      </w:r>
      <w:r w:rsidRPr="002B77FE">
        <w:rPr>
          <w:rFonts w:cs="Times New Roman"/>
        </w:rPr>
        <w:t xml:space="preserve">omen in </w:t>
      </w:r>
      <w:r w:rsidR="00153351">
        <w:rPr>
          <w:rFonts w:cs="Times New Roman"/>
        </w:rPr>
        <w:t xml:space="preserve">urban </w:t>
      </w:r>
      <w:r w:rsidR="00384208" w:rsidRPr="002B77FE">
        <w:rPr>
          <w:rFonts w:cs="Times New Roman"/>
        </w:rPr>
        <w:t>i</w:t>
      </w:r>
      <w:r w:rsidRPr="002B77FE">
        <w:rPr>
          <w:rFonts w:cs="Times New Roman"/>
        </w:rPr>
        <w:t xml:space="preserve">nformal </w:t>
      </w:r>
      <w:r w:rsidR="00384208" w:rsidRPr="002B77FE">
        <w:rPr>
          <w:rFonts w:cs="Times New Roman"/>
        </w:rPr>
        <w:t>s</w:t>
      </w:r>
      <w:r w:rsidRPr="002B77FE">
        <w:rPr>
          <w:rFonts w:cs="Times New Roman"/>
        </w:rPr>
        <w:t>ettlements</w:t>
      </w:r>
      <w:r w:rsidR="00153351">
        <w:rPr>
          <w:rFonts w:cs="Times New Roman"/>
        </w:rPr>
        <w:t xml:space="preserve">, </w:t>
      </w:r>
      <w:r w:rsidR="00153351" w:rsidRPr="002B77FE">
        <w:rPr>
          <w:rFonts w:cs="Times New Roman"/>
        </w:rPr>
        <w:t>Mumbai</w:t>
      </w:r>
      <w:r w:rsidR="00153351">
        <w:rPr>
          <w:rFonts w:cs="Times New Roman"/>
        </w:rPr>
        <w:t>, India</w:t>
      </w:r>
      <w:r w:rsidRPr="002B77FE">
        <w:rPr>
          <w:rFonts w:cs="Times New Roma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91"/>
        <w:gridCol w:w="546"/>
        <w:gridCol w:w="404"/>
        <w:gridCol w:w="891"/>
        <w:gridCol w:w="546"/>
        <w:gridCol w:w="404"/>
        <w:gridCol w:w="941"/>
        <w:gridCol w:w="546"/>
        <w:gridCol w:w="404"/>
        <w:gridCol w:w="891"/>
        <w:gridCol w:w="546"/>
        <w:gridCol w:w="404"/>
        <w:gridCol w:w="941"/>
        <w:gridCol w:w="546"/>
        <w:gridCol w:w="404"/>
        <w:gridCol w:w="891"/>
        <w:gridCol w:w="546"/>
        <w:gridCol w:w="404"/>
        <w:gridCol w:w="941"/>
      </w:tblGrid>
      <w:tr w:rsidR="00D07344" w:rsidRPr="00E459AD" w14:paraId="17E04D84" w14:textId="77777777" w:rsidTr="00E459AD">
        <w:trPr>
          <w:trHeight w:val="5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B71FB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9484B0F" w14:textId="6D6E0789" w:rsidR="00D07344" w:rsidRPr="00E459AD" w:rsidRDefault="00D07344" w:rsidP="00D07344">
            <w:pPr>
              <w:spacing w:after="0"/>
              <w:jc w:val="center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Mental </w:t>
            </w:r>
            <w:r w:rsidR="002240AC"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w</w:t>
            </w: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ellbeing  on SWEMWBS</w:t>
            </w: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br/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5742BEF" w14:textId="739C210B" w:rsidR="00D07344" w:rsidRPr="00E459AD" w:rsidRDefault="00D07344" w:rsidP="00D07344">
            <w:pPr>
              <w:spacing w:after="0"/>
              <w:jc w:val="center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Moderate-to-severe depression symptoms on PHQ-9 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4C62D1E" w14:textId="109BD5CB" w:rsidR="00D07344" w:rsidRPr="00E459AD" w:rsidRDefault="00D07344" w:rsidP="00D07344">
            <w:pPr>
              <w:spacing w:after="0"/>
              <w:jc w:val="center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Moderate-to-severe anxiety symptoms on GAD-7  </w:t>
            </w:r>
          </w:p>
        </w:tc>
      </w:tr>
      <w:tr w:rsidR="00D07344" w:rsidRPr="00E459AD" w14:paraId="36FE27E8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F14D0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41EAB" w14:textId="77777777" w:rsidR="00D07344" w:rsidRPr="00E459AD" w:rsidRDefault="00D07344" w:rsidP="00D07344">
            <w:pPr>
              <w:spacing w:after="0"/>
              <w:jc w:val="center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Unadjusted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AB967E7" w14:textId="77777777" w:rsidR="00D07344" w:rsidRPr="00E459AD" w:rsidRDefault="00D07344" w:rsidP="00D07344">
            <w:pPr>
              <w:spacing w:after="0"/>
              <w:jc w:val="center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Adjusted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3E455" w14:textId="77777777" w:rsidR="00D07344" w:rsidRPr="00E459AD" w:rsidRDefault="00D07344" w:rsidP="00D07344">
            <w:pPr>
              <w:spacing w:after="0"/>
              <w:jc w:val="center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Unadjusted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CEB5B6F" w14:textId="77777777" w:rsidR="00D07344" w:rsidRPr="00E459AD" w:rsidRDefault="00D07344" w:rsidP="00D07344">
            <w:pPr>
              <w:spacing w:after="0"/>
              <w:jc w:val="center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Adjusted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F80E5" w14:textId="77777777" w:rsidR="00D07344" w:rsidRPr="00E459AD" w:rsidRDefault="00D07344" w:rsidP="00D07344">
            <w:pPr>
              <w:spacing w:after="0"/>
              <w:jc w:val="center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Unadjusted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FA0CDA5" w14:textId="77777777" w:rsidR="00D07344" w:rsidRPr="00E459AD" w:rsidRDefault="00D07344" w:rsidP="00D07344">
            <w:pPr>
              <w:spacing w:after="0"/>
              <w:jc w:val="center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Adjusted </w:t>
            </w:r>
          </w:p>
        </w:tc>
      </w:tr>
      <w:tr w:rsidR="00D07344" w:rsidRPr="00E459AD" w14:paraId="3602DF76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4DB783" w14:textId="0354153C" w:rsidR="00D07344" w:rsidRPr="00E459AD" w:rsidRDefault="00D07344" w:rsidP="00D07344">
            <w:pPr>
              <w:spacing w:after="0"/>
              <w:rPr>
                <w:rFonts w:eastAsia="Times New Roman"/>
                <w:b/>
                <w:bCs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b/>
                <w:bCs/>
                <w:color w:val="000000"/>
                <w:sz w:val="15"/>
                <w:szCs w:val="15"/>
                <w:lang w:val="en-IN" w:eastAsia="en-IN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5FA5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E124E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1C1B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1061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4335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2824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C7FF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95D39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4004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C9B1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754C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CBE7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34E44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759D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ADFD9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E6996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8789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57D13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95% CI]</w:t>
            </w:r>
          </w:p>
        </w:tc>
      </w:tr>
      <w:tr w:rsidR="00D07344" w:rsidRPr="00E459AD" w14:paraId="79BF2F9A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438497" w14:textId="77777777" w:rsidR="00D07344" w:rsidRPr="00E459AD" w:rsidRDefault="00D07344" w:rsidP="00D07344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25CB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935F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19ADF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F446A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637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446E4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6528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A127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22E4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E5F7D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2365F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6CACF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1F2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A65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E0D48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078B7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4047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FBDFA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51EF2185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921A6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Currently marr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048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E62B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8D6C3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3DA32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6847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44639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08C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286B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5FF14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86BE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9171D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58A98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D3CF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9D403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7349B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FD0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7312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817539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44803F7B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E5DEB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Widowed, separated,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951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DEDF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02A8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2.1, -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C3D4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6DA1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29079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2.9,   -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4C28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8C33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5D19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3.2,  5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6B267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6C866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12C69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2.7,   6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AC3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E57F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21E6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2.7,  4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48C84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F618B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7DF72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2.0,   4.7]</w:t>
            </w:r>
          </w:p>
        </w:tc>
      </w:tr>
      <w:tr w:rsidR="00D07344" w:rsidRPr="00E459AD" w14:paraId="21522C00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102C20" w14:textId="77777777" w:rsidR="00D07344" w:rsidRPr="00E459AD" w:rsidRDefault="00D07344" w:rsidP="00D07344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9845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F63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346D7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17C0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0BF50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08299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80C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621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B88F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FEB7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A426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00E6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AC5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21392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5B343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AE869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2BA2A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BCDC0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2340B037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6EB099" w14:textId="4B24B30B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8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CB0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F9A06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AC06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45D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BEC8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CE8D8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93A2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7F10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BE94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D205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E64A6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28133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6EA5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197E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6B81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F300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3FEE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F6845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152B2E5E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B4EBF3" w14:textId="585CED25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C8512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DB6F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3E74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0,   2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C39E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313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CE327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2,   2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217FA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EC67C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155D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6,  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70E4C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C3062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38F0F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4,  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16456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15F4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DFBE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2.2,   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5A42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45631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9B62D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9,   0.4]</w:t>
            </w:r>
          </w:p>
        </w:tc>
      </w:tr>
      <w:tr w:rsidR="00D07344" w:rsidRPr="00E459AD" w14:paraId="65006CCD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9E8D56" w14:textId="79229A50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0F721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937D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80ED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0,   2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DD4D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B700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F4DB2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1,   2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7A276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04D0D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D0C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5,  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F2397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0689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5895D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4,  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BA9C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BCF5B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CA5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2.0,  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58E93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79DC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8EF2A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8,   0.4]</w:t>
            </w:r>
          </w:p>
        </w:tc>
      </w:tr>
      <w:tr w:rsidR="00D07344" w:rsidRPr="00E459AD" w14:paraId="25050DEB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5AD6DA" w14:textId="52BAD274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155FE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C138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D7A4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5,  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D63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402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AC939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3,   3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72B59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6DC35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AC62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8,   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0AB66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C2ABE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4087D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0,  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78A76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79E6B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548A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3,   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5FEB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97E1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CB86F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3,   0.9]</w:t>
            </w:r>
          </w:p>
        </w:tc>
      </w:tr>
      <w:tr w:rsidR="00D07344" w:rsidRPr="00E459AD" w14:paraId="634080BF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F3AA97" w14:textId="77777777" w:rsidR="00D07344" w:rsidRPr="00E459AD" w:rsidRDefault="00D07344" w:rsidP="00D07344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  <w:t>Sch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441D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FA16A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02917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51911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F867A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C6E65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F604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DB1B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107F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0A443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8D29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F62A2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B06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3D46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67D93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C2D6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64FFD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275DA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04D56A29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980F41" w14:textId="5DCA79AC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No </w:t>
            </w:r>
            <w:r w:rsidR="00384208"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schooling</w:t>
            </w: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11B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AA944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8559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4738A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11E31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202C5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1C8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5A7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49C4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2C96E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66A03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BDC20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9E86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968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535F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B4D89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5B6F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3282E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3B97CF1E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5652E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Primary class 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4D1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476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4E32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2, 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2E5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B405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EEFC1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4,   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5BE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6FE6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9FD9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7,  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A40F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A63E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128DB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7,   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5C4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6FAF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796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6,  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294E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85F3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72BBB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6,   0.2]</w:t>
            </w:r>
          </w:p>
        </w:tc>
      </w:tr>
      <w:tr w:rsidR="00D07344" w:rsidRPr="00E459AD" w14:paraId="4DEA4D8C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F18CD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Middle 6-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C16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901A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515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0.4,  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0D8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D0A9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5B800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0.2,   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18C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954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C33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7,  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9F930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99435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B7931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6,   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1B68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8AE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261D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5,  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76DB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6090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38463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4,   0.3]</w:t>
            </w:r>
          </w:p>
        </w:tc>
      </w:tr>
      <w:tr w:rsidR="00D07344" w:rsidRPr="00E459AD" w14:paraId="53A65A2C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ADDC1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High 9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04D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A06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3F0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1.0,  2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DC9A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F05D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7F8C4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0.8,   1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4653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BD37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1F9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3, -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5003C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6B47F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47368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9,   -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44B2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352F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35C2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0, -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E60A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C502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759A1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7,   -0.1]</w:t>
            </w:r>
          </w:p>
        </w:tc>
      </w:tr>
      <w:tr w:rsidR="00D07344" w:rsidRPr="00E459AD" w14:paraId="638FAA48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DE2BC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Higher 11-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D99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64CF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FC4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1.3,  2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5800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D113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69427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1.2,   2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7BBE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F68E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8284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7, -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0FA0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75E7D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00DAC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1,   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6817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1F61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AC93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6, -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61C4C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56DF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69528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0,   -0.2]</w:t>
            </w:r>
          </w:p>
        </w:tc>
      </w:tr>
      <w:tr w:rsidR="00D07344" w:rsidRPr="00E459AD" w14:paraId="1C1ACEE6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84709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Above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F157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1ED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092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2.0,  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7F2E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EE69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819BD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1.8,   3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4F3D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681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B37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2.1, -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59ACC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05149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CB3AC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3,   -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BD02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F71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99B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8, -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937EF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38A9D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B98B1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0,   -0.2]</w:t>
            </w:r>
          </w:p>
        </w:tc>
      </w:tr>
      <w:tr w:rsidR="00D07344" w:rsidRPr="00E459AD" w14:paraId="78098A3A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800E98" w14:textId="53070B6B" w:rsidR="00D07344" w:rsidRPr="00E459AD" w:rsidRDefault="00D07344" w:rsidP="00D07344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  <w:t>Employment</w:t>
            </w:r>
            <w:r w:rsidR="002240AC" w:rsidRPr="00E459AD"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  <w:t xml:space="preserve"> of respo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CAA2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9225F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8357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A40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C2E7B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6FF64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7FA9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D21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D6DE9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E79A8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DFF2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D2E5F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E252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27E1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AB87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3328D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2118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ED4F5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37A64017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08DA2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66A4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0AA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D48A9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96ABD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0AB5A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2A7B9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4AFF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7B9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4EFB4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C8770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48C42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59F2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CF6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FFD36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1C31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5B486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B65D9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5F28A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3FD406BF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F5948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F3D7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741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AEF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4,  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AD5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2CA3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53618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3,  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0CE4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60FF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F944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1.0,   1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4DE0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6689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D37FA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0.5,   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4A9A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DDEF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F550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0.8,  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E3A05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C668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8C4F8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0.4,   1.0]</w:t>
            </w:r>
          </w:p>
        </w:tc>
      </w:tr>
      <w:tr w:rsidR="00D07344" w:rsidRPr="00E459AD" w14:paraId="017CF987" w14:textId="77777777" w:rsidTr="00E459AD">
        <w:trPr>
          <w:trHeight w:val="57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13AE45" w14:textId="0FE5EBC0" w:rsidR="00D07344" w:rsidRPr="00E459AD" w:rsidRDefault="00D07344" w:rsidP="00D07344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  <w:t xml:space="preserve">Employment of husband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619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98D23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42CB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73FBB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54EEE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E0B6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949E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40E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480C2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C7E27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40525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D77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0318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86D98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1357D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DCB03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D1FA5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733CE61A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7D6C7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C79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725CB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1997A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9AC69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F41F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1D45C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E25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0CA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B55D4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8AD2F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8D7FD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E2DEA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5D8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2C7B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54526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A9213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2E9D9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0A208E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1D3B0E1F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545F4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79C3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145D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077A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0.2,  2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B573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E14D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71CAC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4,   1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E06B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592E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30C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4.8, -2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6931F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6C8A8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4C97F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3.1,   -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DA4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AEA6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FFFE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3.9, -1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95CD9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A428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757CA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2.5,   0.0]</w:t>
            </w:r>
          </w:p>
        </w:tc>
      </w:tr>
      <w:tr w:rsidR="00D07344" w:rsidRPr="00E459AD" w14:paraId="4191B11B" w14:textId="77777777" w:rsidTr="00E459AD">
        <w:trPr>
          <w:trHeight w:val="57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9988BC" w14:textId="77777777" w:rsidR="00D07344" w:rsidRPr="00E459AD" w:rsidRDefault="00D07344" w:rsidP="00D07344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  <w:t>Alcohol or drug use by respo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F8D7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9068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AA386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018EE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1946B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AB5A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83D2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E1D4A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674D9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DA84A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8DD13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0C70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6EC0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5845A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3714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D589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C2C10E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57BFAEFE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44396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A905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195E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1B18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296E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4644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2C685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5A1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978A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58284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ED7B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2DE6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D09C7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F0E6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F783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31D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938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543E9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0B1F6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74384B4F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A92F8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EF9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0621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0DF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7, 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7F6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3D29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325AE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1,   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5E8F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6590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1C4C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 1.0,  2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9D00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1BDE6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9F038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0.1,  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7769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2DD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4404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0.9,  1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4012B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DD319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281EF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0.2,   0.9]</w:t>
            </w:r>
          </w:p>
        </w:tc>
      </w:tr>
      <w:tr w:rsidR="00D07344" w:rsidRPr="00E459AD" w14:paraId="48CA2E8D" w14:textId="77777777" w:rsidTr="00E459AD">
        <w:trPr>
          <w:trHeight w:val="57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ADF948" w14:textId="77777777" w:rsidR="00D07344" w:rsidRPr="00E459AD" w:rsidRDefault="00D07344" w:rsidP="00D07344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  <w:t>Alcohol or drug use by husb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021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27E2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BDD8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F1289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A6E0F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63B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AF9E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138DB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F6A9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987B7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18348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BA2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51A3D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C9456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3A2F3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F19E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C23DD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252F7BE8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68B6D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DA8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E3C04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15087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142B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1C09D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771EC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486A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F27F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DA0B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58B06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3368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87E88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09BB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CF44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35E96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07623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0E7C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D930B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414CB531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B1446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AFEF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301E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9DB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3, -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A273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CD8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80AE5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0,   -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B6D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D4C5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7BDB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 1.3, 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6E4B5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E6EB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7A64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0.9,   1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1E03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2DD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3649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1.0,  1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77448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4F687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7262F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0.7,   1.3]</w:t>
            </w:r>
          </w:p>
        </w:tc>
      </w:tr>
      <w:tr w:rsidR="00D07344" w:rsidRPr="00E459AD" w14:paraId="58DC688A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CFE980" w14:textId="77777777" w:rsidR="00D07344" w:rsidRPr="00E459AD" w:rsidRDefault="00D07344" w:rsidP="00D07344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  <w:t>C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9F0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AACFB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AE010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2BF92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C2452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9A474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DB22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78A6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6941F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D5456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3060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F1912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E9B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0BC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488E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594F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1F3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28449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531492E8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A3508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General cas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3F43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D119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84E3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BAB92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1AEE0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AE68A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4E4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5709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D09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7E202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64690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3DC20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862F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9D6A7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A999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1FC3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632C3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B6422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3F169876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54A5B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OBC (Other backward cas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831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33B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B5B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7,  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B1D3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00B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339E5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6,   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EB7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CE4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AE7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4, 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DCA2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F09EB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9C58C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3,   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5E2E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E2B8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C1A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-0.3,  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E533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B9B5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3F290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2,   0.2]</w:t>
            </w:r>
          </w:p>
        </w:tc>
      </w:tr>
      <w:tr w:rsidR="00D07344" w:rsidRPr="00E459AD" w14:paraId="59B636A8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E3BE4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ST/SC (Scheduled tribe or cas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8B59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3F7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260A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2, 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89A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7EB9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14E52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1,   -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F97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CC88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F63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1, 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B29E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C282C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BDF27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2,  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320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F14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240D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-0.2, 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B6F2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D5442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96227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3,   0.2]</w:t>
            </w:r>
          </w:p>
        </w:tc>
      </w:tr>
      <w:tr w:rsidR="00D07344" w:rsidRPr="00E459AD" w14:paraId="6804C229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5BB7AD" w14:textId="12D86301" w:rsidR="00D07344" w:rsidRPr="00E459AD" w:rsidRDefault="00C402B2" w:rsidP="00D07344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  <w:t>Faith</w:t>
            </w:r>
            <w:r w:rsidR="00D07344" w:rsidRPr="00E459AD"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2503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C7584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4EDA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ECB73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FD4D8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3522A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609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C34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EFBC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EA780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A852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92554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C95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865D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7860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7C582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BC67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A8B3C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708DC960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9990F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Musli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A0C3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2BF2B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A8C4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3405E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935D4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C3047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046F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435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E62F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F50AD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6B591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D068C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0396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737E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96B29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DB30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58B5E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B0613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3072FFC0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735EA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Hin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695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CA3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0D45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5,  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EA2B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5FFA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AE99F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8,  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4835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EE52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CAC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9, -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61F2C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A8C3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75092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8,   -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B52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2B1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7618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9, -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63C69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847FB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5E5F1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8,   -0.2]</w:t>
            </w:r>
          </w:p>
        </w:tc>
      </w:tr>
      <w:tr w:rsidR="00D07344" w:rsidRPr="00E459AD" w14:paraId="25F78E38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CA2F0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2E4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B5AF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DBBA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6, 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3D9B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281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3FBA9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7,  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5401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79B8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64B3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 0.0,  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0F152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BD5E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BB8C2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5,   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69B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CB94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D2DB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2, 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08E0A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026D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A805E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4,   0.6]</w:t>
            </w:r>
          </w:p>
        </w:tc>
      </w:tr>
      <w:tr w:rsidR="00D07344" w:rsidRPr="00E459AD" w14:paraId="0EB4B2A9" w14:textId="77777777" w:rsidTr="00E459AD">
        <w:trPr>
          <w:trHeight w:val="57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17B444" w14:textId="77777777" w:rsidR="00D07344" w:rsidRPr="00E459AD" w:rsidRDefault="00D07344" w:rsidP="00D07344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b/>
                <w:bCs/>
                <w:i/>
                <w:iCs/>
                <w:color w:val="000000"/>
                <w:sz w:val="15"/>
                <w:szCs w:val="15"/>
                <w:lang w:val="en-IN" w:eastAsia="en-IN"/>
              </w:rPr>
              <w:t xml:space="preserve">Household socioeconomic quinti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635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DF81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1205B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325F7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74459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183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64A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53C20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3D9D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898E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DE502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59C2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F9DB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3767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4332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0723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8A8F9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322152E2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36C67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 xml:space="preserve">1 Poor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8077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22F79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4225A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6B808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BC82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12AA8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40A8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5AE7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227C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1B372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F025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22A7D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2CE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19A27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8F07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2D69B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FFB10" w14:textId="77777777" w:rsidR="00D07344" w:rsidRPr="00E459AD" w:rsidRDefault="00D07344" w:rsidP="00D07344">
            <w:pPr>
              <w:spacing w:after="0"/>
              <w:rPr>
                <w:rFonts w:eastAsia="Times New Roman"/>
                <w:sz w:val="15"/>
                <w:szCs w:val="15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0F46F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 </w:t>
            </w:r>
          </w:p>
        </w:tc>
      </w:tr>
      <w:tr w:rsidR="00D07344" w:rsidRPr="00E459AD" w14:paraId="122B1880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757EF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3D16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F47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38532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0.6,  1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9B4B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5C8D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7829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0.5,   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A303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9ED1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8EC6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0, -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2514F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62388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FDFE7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0,   -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7B7A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C6F4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513A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9, -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02EAF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C5D0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30BF6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8,   -0.1]</w:t>
            </w:r>
          </w:p>
        </w:tc>
      </w:tr>
      <w:tr w:rsidR="00D07344" w:rsidRPr="00E459AD" w14:paraId="0B3DC095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57B0A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1D64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7590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F7AE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1.2,  2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B82A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129F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340A5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1.0,   2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DF0D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C5EC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C3AC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1, -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B943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B186E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C50CAD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0,   -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4251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877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CF59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8, 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56F99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3C11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D818D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7,   0.1]</w:t>
            </w:r>
          </w:p>
        </w:tc>
      </w:tr>
      <w:tr w:rsidR="00D07344" w:rsidRPr="00E459AD" w14:paraId="5359CD20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11CAC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118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A13F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D622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1.5,  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AF6B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8A49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1E752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1.2,   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1C8D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232E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873B4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3, -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B6C8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C9D4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BECC8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3,   -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9B42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13D3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578C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9, -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6A356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4F38E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707C36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0.9,   -0.1]</w:t>
            </w:r>
          </w:p>
        </w:tc>
      </w:tr>
      <w:tr w:rsidR="00D07344" w:rsidRPr="00E459AD" w14:paraId="2F0366CE" w14:textId="77777777" w:rsidTr="00E459AD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1F369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5 Least po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7E2EB9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D3505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BCF67C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 2.5,  3.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48E2B1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2D6CA7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E2008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1.9,   3.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0F92D3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8059CE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0213A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7, -0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B96D2C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9E1A1C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C7805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5,   -0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75151B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B79CFA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0DF970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4, -0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2716A0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9BE944" w14:textId="77777777" w:rsidR="00D07344" w:rsidRPr="00E459AD" w:rsidRDefault="00D07344" w:rsidP="00D07344">
            <w:pPr>
              <w:spacing w:after="0"/>
              <w:jc w:val="right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50BA2F" w14:textId="77777777" w:rsidR="00D07344" w:rsidRPr="00E459AD" w:rsidRDefault="00D07344" w:rsidP="00D07344">
            <w:pPr>
              <w:spacing w:after="0"/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</w:pPr>
            <w:r w:rsidRPr="00E459AD">
              <w:rPr>
                <w:rFonts w:eastAsia="Times New Roman"/>
                <w:color w:val="000000"/>
                <w:sz w:val="15"/>
                <w:szCs w:val="15"/>
                <w:lang w:val="en-IN" w:eastAsia="en-IN"/>
              </w:rPr>
              <w:t>[-1.1,   -0.3]</w:t>
            </w:r>
          </w:p>
        </w:tc>
      </w:tr>
    </w:tbl>
    <w:p w14:paraId="6E080087" w14:textId="77777777" w:rsidR="002C639C" w:rsidRPr="002B77FE" w:rsidRDefault="002C639C" w:rsidP="002C639C">
      <w:pPr>
        <w:rPr>
          <w:i/>
          <w:iCs/>
        </w:rPr>
      </w:pPr>
      <w:r w:rsidRPr="002B77FE">
        <w:rPr>
          <w:i/>
          <w:iCs/>
        </w:rPr>
        <w:lastRenderedPageBreak/>
        <w:t>Footnote</w:t>
      </w:r>
    </w:p>
    <w:p w14:paraId="44091D33" w14:textId="230247AC" w:rsidR="002C639C" w:rsidRPr="002B77FE" w:rsidRDefault="002C639C" w:rsidP="002C639C">
      <w:pPr>
        <w:rPr>
          <w:sz w:val="20"/>
          <w:szCs w:val="20"/>
        </w:rPr>
      </w:pPr>
      <w:r w:rsidRPr="002B77FE">
        <w:rPr>
          <w:sz w:val="20"/>
          <w:szCs w:val="20"/>
          <w:shd w:val="clear" w:color="auto" w:fill="FFFFFF"/>
        </w:rPr>
        <w:t>SWEMWBS</w:t>
      </w:r>
      <w:r w:rsidRPr="002B77FE">
        <w:rPr>
          <w:sz w:val="20"/>
          <w:szCs w:val="20"/>
        </w:rPr>
        <w:t xml:space="preserve">: </w:t>
      </w:r>
      <w:r w:rsidRPr="002B77FE">
        <w:rPr>
          <w:sz w:val="20"/>
          <w:szCs w:val="20"/>
          <w:shd w:val="clear" w:color="auto" w:fill="FFFFFF"/>
        </w:rPr>
        <w:t>Short Warwick-Edinburgh Mental Wellbeing Scale-7.</w:t>
      </w:r>
      <w:r w:rsidRPr="002B77FE">
        <w:rPr>
          <w:sz w:val="20"/>
          <w:szCs w:val="20"/>
        </w:rPr>
        <w:t xml:space="preserve"> PHQ-9: Patient Health Questionnaire-9. GAD-7: Generalised Anxiety Disorder-7. CI: confidence interval. Coef: coefficient. SE: standard error. CI: confidence interval. Ref: reference category. Coefficient adjusted with covariates for marital status, age, schooling, employment of respondent and husband, alcohol or drug use by respondent of husband, caste, faith and socioeconomic score.</w:t>
      </w:r>
    </w:p>
    <w:p w14:paraId="7501596F" w14:textId="64B977F3" w:rsidR="003D5F80" w:rsidRPr="002B77FE" w:rsidRDefault="003D5F80">
      <w:pPr>
        <w:spacing w:after="160" w:line="259" w:lineRule="auto"/>
      </w:pPr>
      <w:r w:rsidRPr="002B77FE">
        <w:br w:type="page"/>
      </w:r>
    </w:p>
    <w:p w14:paraId="5D5D31C7" w14:textId="21D0AB74" w:rsidR="002932B0" w:rsidRPr="002B77FE" w:rsidRDefault="00356305" w:rsidP="00986915">
      <w:pPr>
        <w:pStyle w:val="Heading3"/>
        <w:rPr>
          <w:rFonts w:cs="Times New Roman"/>
        </w:rPr>
      </w:pPr>
      <w:r w:rsidRPr="002B77FE">
        <w:rPr>
          <w:rFonts w:cs="Times New Roman"/>
        </w:rPr>
        <w:lastRenderedPageBreak/>
        <w:t xml:space="preserve">Supplementary Table </w:t>
      </w:r>
      <w:r w:rsidR="003D5F80" w:rsidRPr="002B77FE">
        <w:rPr>
          <w:rFonts w:cs="Times New Roman"/>
        </w:rPr>
        <w:t>2</w:t>
      </w:r>
      <w:r w:rsidRPr="002B77FE">
        <w:rPr>
          <w:rFonts w:cs="Times New Roman"/>
        </w:rPr>
        <w:t xml:space="preserve">. </w:t>
      </w:r>
      <w:r w:rsidR="002932B0" w:rsidRPr="002B77FE">
        <w:rPr>
          <w:rFonts w:cs="Times New Roman"/>
        </w:rPr>
        <w:t xml:space="preserve">Univariable and </w:t>
      </w:r>
      <w:r w:rsidR="0092612D" w:rsidRPr="002B77FE">
        <w:rPr>
          <w:rFonts w:cs="Times New Roman"/>
        </w:rPr>
        <w:t>m</w:t>
      </w:r>
      <w:r w:rsidR="002932B0" w:rsidRPr="002B77FE">
        <w:rPr>
          <w:rFonts w:cs="Times New Roman"/>
        </w:rPr>
        <w:t xml:space="preserve">ultivariable </w:t>
      </w:r>
      <w:r w:rsidR="0092612D" w:rsidRPr="002B77FE">
        <w:rPr>
          <w:rFonts w:cs="Times New Roman"/>
        </w:rPr>
        <w:t>l</w:t>
      </w:r>
      <w:r w:rsidR="002932B0" w:rsidRPr="002B77FE">
        <w:rPr>
          <w:rFonts w:cs="Times New Roman"/>
        </w:rPr>
        <w:t xml:space="preserve">ogistic </w:t>
      </w:r>
      <w:r w:rsidR="0092612D" w:rsidRPr="002B77FE">
        <w:rPr>
          <w:rFonts w:cs="Times New Roman"/>
        </w:rPr>
        <w:t>r</w:t>
      </w:r>
      <w:r w:rsidR="002932B0" w:rsidRPr="002B77FE">
        <w:rPr>
          <w:rFonts w:cs="Times New Roman"/>
        </w:rPr>
        <w:t xml:space="preserve">egression models for </w:t>
      </w:r>
      <w:r w:rsidR="0092612D" w:rsidRPr="002B77FE">
        <w:rPr>
          <w:rFonts w:cs="Times New Roman"/>
        </w:rPr>
        <w:t>l</w:t>
      </w:r>
      <w:r w:rsidR="002932B0" w:rsidRPr="002B77FE">
        <w:rPr>
          <w:rFonts w:cs="Times New Roman"/>
        </w:rPr>
        <w:t xml:space="preserve">ow </w:t>
      </w:r>
      <w:r w:rsidR="0092612D" w:rsidRPr="002B77FE">
        <w:rPr>
          <w:rFonts w:cs="Times New Roman"/>
        </w:rPr>
        <w:t>w</w:t>
      </w:r>
      <w:r w:rsidR="002932B0" w:rsidRPr="002B77FE">
        <w:rPr>
          <w:rFonts w:cs="Times New Roman"/>
        </w:rPr>
        <w:t xml:space="preserve">ellbeing and </w:t>
      </w:r>
      <w:r w:rsidR="0092612D" w:rsidRPr="002B77FE">
        <w:rPr>
          <w:rFonts w:cs="Times New Roman"/>
        </w:rPr>
        <w:t>s</w:t>
      </w:r>
      <w:r w:rsidR="002932B0" w:rsidRPr="002B77FE">
        <w:rPr>
          <w:rFonts w:cs="Times New Roman"/>
        </w:rPr>
        <w:t xml:space="preserve">ymptoms of </w:t>
      </w:r>
      <w:r w:rsidR="0092612D" w:rsidRPr="002B77FE">
        <w:rPr>
          <w:rFonts w:cs="Times New Roman"/>
        </w:rPr>
        <w:t>m</w:t>
      </w:r>
      <w:r w:rsidR="002932B0" w:rsidRPr="002B77FE">
        <w:rPr>
          <w:rFonts w:cs="Times New Roman"/>
        </w:rPr>
        <w:t>oderate-to-</w:t>
      </w:r>
      <w:r w:rsidR="0092612D" w:rsidRPr="002B77FE">
        <w:rPr>
          <w:rFonts w:cs="Times New Roman"/>
        </w:rPr>
        <w:t>s</w:t>
      </w:r>
      <w:r w:rsidR="002932B0" w:rsidRPr="002B77FE">
        <w:rPr>
          <w:rFonts w:cs="Times New Roman"/>
        </w:rPr>
        <w:t xml:space="preserve">evere depression and anxiety, for 4906 </w:t>
      </w:r>
      <w:r w:rsidR="0092612D" w:rsidRPr="002B77FE">
        <w:rPr>
          <w:rFonts w:cs="Times New Roman"/>
        </w:rPr>
        <w:t>e</w:t>
      </w:r>
      <w:r w:rsidR="002932B0" w:rsidRPr="002B77FE">
        <w:rPr>
          <w:rFonts w:cs="Times New Roman"/>
        </w:rPr>
        <w:t xml:space="preserve">ver-married </w:t>
      </w:r>
      <w:r w:rsidR="00153351">
        <w:rPr>
          <w:rFonts w:cs="Times New Roman"/>
        </w:rPr>
        <w:t>w</w:t>
      </w:r>
      <w:r w:rsidR="002932B0" w:rsidRPr="002B77FE">
        <w:rPr>
          <w:rFonts w:cs="Times New Roman"/>
        </w:rPr>
        <w:t xml:space="preserve">omen in </w:t>
      </w:r>
      <w:r w:rsidR="00153351">
        <w:rPr>
          <w:rFonts w:cs="Times New Roman"/>
        </w:rPr>
        <w:t xml:space="preserve">urban </w:t>
      </w:r>
      <w:r w:rsidR="0092612D" w:rsidRPr="002B77FE">
        <w:rPr>
          <w:rFonts w:cs="Times New Roman"/>
        </w:rPr>
        <w:t>i</w:t>
      </w:r>
      <w:r w:rsidR="002932B0" w:rsidRPr="002B77FE">
        <w:rPr>
          <w:rFonts w:cs="Times New Roman"/>
        </w:rPr>
        <w:t xml:space="preserve">nformal </w:t>
      </w:r>
      <w:r w:rsidR="0092612D" w:rsidRPr="002B77FE">
        <w:rPr>
          <w:rFonts w:cs="Times New Roman"/>
        </w:rPr>
        <w:t>s</w:t>
      </w:r>
      <w:r w:rsidR="002932B0" w:rsidRPr="002B77FE">
        <w:rPr>
          <w:rFonts w:cs="Times New Roman"/>
        </w:rPr>
        <w:t>ettlements</w:t>
      </w:r>
      <w:r w:rsidR="00153351">
        <w:rPr>
          <w:rFonts w:cs="Times New Roman"/>
        </w:rPr>
        <w:t>, Mumbai, India</w:t>
      </w:r>
      <w:r w:rsidR="002932B0" w:rsidRPr="002B77FE">
        <w:rPr>
          <w:rFonts w:cs="Times New Roman"/>
        </w:rPr>
        <w:t>. 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77"/>
        <w:gridCol w:w="635"/>
        <w:gridCol w:w="1314"/>
        <w:gridCol w:w="743"/>
        <w:gridCol w:w="1314"/>
        <w:gridCol w:w="666"/>
        <w:gridCol w:w="1287"/>
        <w:gridCol w:w="666"/>
        <w:gridCol w:w="1178"/>
      </w:tblGrid>
      <w:tr w:rsidR="000A2753" w:rsidRPr="002B77FE" w14:paraId="14910305" w14:textId="77777777" w:rsidTr="00C0070B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634427" w14:textId="77777777" w:rsidR="00B9498A" w:rsidRPr="002B77FE" w:rsidRDefault="00B9498A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  <w:p w14:paraId="1A7E4AD2" w14:textId="1FE6D1CE" w:rsidR="00B9498A" w:rsidRPr="002B77FE" w:rsidRDefault="000A2753" w:rsidP="00B9498A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Characteristic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A09152E" w14:textId="572DDD21" w:rsidR="000A2753" w:rsidRPr="002B77FE" w:rsidRDefault="000A2753" w:rsidP="000A275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Moderate-to-severe depression symptoms on PHQ-9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97E7D12" w14:textId="091805C5" w:rsidR="000A2753" w:rsidRPr="002B77FE" w:rsidRDefault="000A2753" w:rsidP="000A275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Moderate-to-severe anxiety symptoms on GAD-7</w:t>
            </w:r>
          </w:p>
        </w:tc>
      </w:tr>
      <w:tr w:rsidR="000A2753" w:rsidRPr="002B77FE" w14:paraId="4C1C49BD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2D8460" w14:textId="77777777" w:rsidR="000A2753" w:rsidRPr="002B77FE" w:rsidRDefault="000A2753" w:rsidP="000A2753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3C1B22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9D36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FC70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3ECC7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F6AD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22D5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34DA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C61B90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95% CI]</w:t>
            </w:r>
          </w:p>
        </w:tc>
      </w:tr>
      <w:tr w:rsidR="000A2753" w:rsidRPr="002B77FE" w14:paraId="74633E05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445BD2F" w14:textId="11AE8137" w:rsidR="000A2753" w:rsidRPr="002B77FE" w:rsidRDefault="000A2753" w:rsidP="000A2753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7B900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00F178" w14:textId="0E88E6A0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C5279" w14:textId="75530F8F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34C98A" w14:textId="33FC68F3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4AE50" w14:textId="51D0027D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402494" w14:textId="04D09AD1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822C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FEBCEA3" w14:textId="58E28336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0A2753" w:rsidRPr="002B77FE" w14:paraId="012945E2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E4F3ADB" w14:textId="225BCB8A" w:rsidR="000A2753" w:rsidRPr="002B77FE" w:rsidRDefault="00B75FCD" w:rsidP="000A2753">
            <w:pPr>
              <w:spacing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  <w:t>Low-well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1B2E8" w14:textId="77777777" w:rsidR="000A2753" w:rsidRPr="002B77FE" w:rsidRDefault="000A2753" w:rsidP="000A2753">
            <w:pPr>
              <w:spacing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8955D5" w14:textId="4C966AB8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EA744" w14:textId="1C56E4DB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53C235" w14:textId="6B32F110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E314F" w14:textId="516001D4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C69D88" w14:textId="24BBBD75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6519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BC49F8A" w14:textId="0DCA4B69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0A2753" w:rsidRPr="002B77FE" w14:paraId="264D912B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6A8CE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D1ED0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83F82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BA0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F0822B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E823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97371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9AB3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9A8E30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47E25F66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C6EE4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FAA20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1E7E6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1.6, 2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3AA5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0A36D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1.4,   2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716F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6916C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 1.7,    3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1B9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7F621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1.5,   3.2]</w:t>
            </w:r>
          </w:p>
        </w:tc>
      </w:tr>
      <w:tr w:rsidR="000A2753" w:rsidRPr="002B77FE" w14:paraId="31A751C7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72A67E" w14:textId="1D45059E" w:rsidR="000A2753" w:rsidRPr="002B77FE" w:rsidRDefault="000A2753" w:rsidP="000A2753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A12D5" w14:textId="77777777" w:rsidR="000A2753" w:rsidRPr="002B77FE" w:rsidRDefault="000A2753" w:rsidP="000A2753">
            <w:pPr>
              <w:spacing w:after="0"/>
              <w:rPr>
                <w:rFonts w:eastAsia="Times New Roman"/>
                <w:i/>
                <w:i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612DC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6E2B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D39C9B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CD4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6E4CF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C9B50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2F539D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49924C46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F90B6B" w14:textId="77777777" w:rsidR="000A2753" w:rsidRPr="002B77FE" w:rsidRDefault="000A2753" w:rsidP="000A2753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7F6B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FFB0A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8D40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5AF6D2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ADC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797A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612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66BDF5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0A82D6DA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85055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 xml:space="preserve">Currently marr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3092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962EB2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64D0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4A6D09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5B43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1F291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887B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FC2777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12A448D9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791BC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Widowed, separated,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B45B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1E153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4.2, 8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1688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B3D2B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5,   2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6AD5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559330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3.9, 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C808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9DB06E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5,   2.3]</w:t>
            </w:r>
          </w:p>
        </w:tc>
        <w:bookmarkStart w:id="0" w:name="_GoBack"/>
        <w:bookmarkEnd w:id="0"/>
      </w:tr>
      <w:tr w:rsidR="000A2753" w:rsidRPr="002B77FE" w14:paraId="03FB4DCC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8B7583" w14:textId="77777777" w:rsidR="000A2753" w:rsidRPr="002B77FE" w:rsidRDefault="000A2753" w:rsidP="000A2753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803C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258CF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D7E8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0BCD9F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C18A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AB0BA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B9E20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1E06E4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51910903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E42D0D" w14:textId="365C1E3F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8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1306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CBA43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8552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97C4AF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4FA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39B0F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66112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06F27B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18979866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139800" w14:textId="65C609D2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AFEA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C857E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4,   2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65A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A958E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4,  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01C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847500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3,   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94EB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9D10B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4,   2.9]</w:t>
            </w:r>
          </w:p>
        </w:tc>
      </w:tr>
      <w:tr w:rsidR="000A2753" w:rsidRPr="002B77FE" w14:paraId="58151E09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BE38F4" w14:textId="2C0C56B6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BAF7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A69B3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4,   2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FE3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D18C9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3,   2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C242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CB5C8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3,   2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9F3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4E5B6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3,   2.7]</w:t>
            </w:r>
          </w:p>
        </w:tc>
      </w:tr>
      <w:tr w:rsidR="000A2753" w:rsidRPr="002B77FE" w14:paraId="48C86806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2E3223" w14:textId="0F10C791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62DA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52175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6,   3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63CD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6A0FC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2,   2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0EA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58EF92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5,   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B7D1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2ADF6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2,   2.1]</w:t>
            </w:r>
          </w:p>
        </w:tc>
      </w:tr>
      <w:tr w:rsidR="000A2753" w:rsidRPr="002B77FE" w14:paraId="52D12F33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4B9B93" w14:textId="77777777" w:rsidR="000A2753" w:rsidRPr="002B77FE" w:rsidRDefault="000A2753" w:rsidP="000A2753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  <w:t>Sch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37B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12FF4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790A0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D3F117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4C43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78490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72DB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C2D0C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3DFC1ADB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0C927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 xml:space="preserve">No 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B2E2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474A0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357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406CF9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17C9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36DCB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F3DF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7B8F782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3EC44405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9F1B3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Primary class 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477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96F12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6, 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68B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96F34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8,   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F802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E419B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6, 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F24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4B45D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8,   1.4]</w:t>
            </w:r>
          </w:p>
        </w:tc>
      </w:tr>
      <w:tr w:rsidR="000A2753" w:rsidRPr="002B77FE" w14:paraId="565BAFCA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723CA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 xml:space="preserve">Middle 6-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D750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D0A89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7, 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E1D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45541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6,   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7E5C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6BA9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7, 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10EA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7B96F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6,   1.0]</w:t>
            </w:r>
          </w:p>
        </w:tc>
      </w:tr>
      <w:tr w:rsidR="000A2753" w:rsidRPr="002B77FE" w14:paraId="5A2A3A9F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73B05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High 9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299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E6395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4,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369A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68B60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5,  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B471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83FBF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4,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800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EC815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5,   0.9]</w:t>
            </w:r>
          </w:p>
        </w:tc>
      </w:tr>
      <w:tr w:rsidR="000A2753" w:rsidRPr="002B77FE" w14:paraId="7AB3BD9A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17CE10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 xml:space="preserve">Higher 11-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90FA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EA83A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3,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C0B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510FB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4,  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4BF6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BF25F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3,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1196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D84AA0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4,   0.8]</w:t>
            </w:r>
          </w:p>
        </w:tc>
      </w:tr>
      <w:tr w:rsidR="000A2753" w:rsidRPr="002B77FE" w14:paraId="04CECDF5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7DC94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Above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FD79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1EFFD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2, 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AC81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EA9EC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4,  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074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55A6C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2,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E96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66B8D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4,   0.8]</w:t>
            </w:r>
          </w:p>
        </w:tc>
      </w:tr>
      <w:tr w:rsidR="000A2753" w:rsidRPr="002B77FE" w14:paraId="2733F2DC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BFD10D" w14:textId="3198B953" w:rsidR="000A2753" w:rsidRPr="002B77FE" w:rsidRDefault="000A2753" w:rsidP="000A2753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  <w:t>Employment</w:t>
            </w:r>
            <w:r w:rsidR="00E44D86" w:rsidRPr="002B77F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  <w:t xml:space="preserve"> of respo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972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8B365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0B320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D48E59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96E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5A894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0A06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26CA83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31B68357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F8B1B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6CAD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6082A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0435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A33253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E60F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6A89C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151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765C0F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130A7A3C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D97CE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A14D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1D80C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1.6, 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068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20E6F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7,  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A87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73628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1.5, 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911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02FF5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7,   1.1]</w:t>
            </w:r>
          </w:p>
        </w:tc>
      </w:tr>
      <w:tr w:rsidR="000A2753" w:rsidRPr="002B77FE" w14:paraId="0C299A01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000A2B" w14:textId="14FD08D3" w:rsidR="000A2753" w:rsidRPr="002B77FE" w:rsidRDefault="000A2753" w:rsidP="000A2753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  <w:t xml:space="preserve">Employment of husband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DA3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C9DAC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CE9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358ACB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A703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4F487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AF0D0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154CA1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1D2C78BF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05BFD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DD7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46252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0E6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EF7F0F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A27E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09D7B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02B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C301E4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58DEA0BC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2106F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4E17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1A3A6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2,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EF5F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6E737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5,   1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1B18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1401B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2, 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3F2B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D28FA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4,   1.5]</w:t>
            </w:r>
          </w:p>
        </w:tc>
      </w:tr>
      <w:tr w:rsidR="000A2753" w:rsidRPr="002B77FE" w14:paraId="3B983597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C931D2" w14:textId="77777777" w:rsidR="000A2753" w:rsidRPr="002B77FE" w:rsidRDefault="000A2753" w:rsidP="000A2753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  <w:t>Alcohol or drug use by respo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94A3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F0DC72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F1A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5497C4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1CF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6CC4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7A18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EB7FF2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1E03AC09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4CB10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3FB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65992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795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899291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89DD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5C20C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2BD9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0F8239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0D556F36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EB9B5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2B8F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6F82B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1.7, 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D19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D46F2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5,  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8A2B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469912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1.6, 3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B44E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33EDA9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5,   1.0]</w:t>
            </w:r>
          </w:p>
        </w:tc>
      </w:tr>
      <w:tr w:rsidR="000A2753" w:rsidRPr="002B77FE" w14:paraId="00ADA9CB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982A9C" w14:textId="77777777" w:rsidR="000A2753" w:rsidRPr="002B77FE" w:rsidRDefault="000A2753" w:rsidP="000A2753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  <w:t>Alcohol or drug use by husb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75AC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52F97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E3E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8D06EA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F169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22D26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DDB8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0BD9C2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6B1A1024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577AB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B40C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C1F60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7CB1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07D696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01FB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8EA16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BD0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AB138F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4A0DEBF9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EA21F2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3E4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D2B27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2.2, 3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61B9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2D097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1.0,   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1922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E1575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1.8, 3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3E4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C31BC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1.0,   1.4]</w:t>
            </w:r>
          </w:p>
        </w:tc>
      </w:tr>
      <w:tr w:rsidR="000A2753" w:rsidRPr="002B77FE" w14:paraId="6ADA80CF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229643" w14:textId="77777777" w:rsidR="000A2753" w:rsidRPr="002B77FE" w:rsidRDefault="000A2753" w:rsidP="000A2753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  <w:t>C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B43E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9904A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37D2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F58496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C172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420B6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BC07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D447FE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235A8CA0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8C857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 xml:space="preserve">General cas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97D80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806BB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151F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A2BF74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7CAF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52291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3C82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C12950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534941C5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D1903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OBC (Other backward cas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59F3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0AAF2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7, 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ECD8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4F83D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7,   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1BA1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D5FF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7, 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795D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6C56C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7,   1.2]</w:t>
            </w:r>
          </w:p>
        </w:tc>
      </w:tr>
      <w:tr w:rsidR="000A2753" w:rsidRPr="002B77FE" w14:paraId="7192E222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6D059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ST/SC (Scheduled tribe or cas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838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2C631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8, 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1F29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23B1F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1.1,   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026C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8C817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7,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EF5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9E14D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1.1,   1.9]</w:t>
            </w:r>
          </w:p>
        </w:tc>
      </w:tr>
      <w:tr w:rsidR="000A2753" w:rsidRPr="002B77FE" w14:paraId="76CBF88D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FA249E" w14:textId="4232AC75" w:rsidR="000A2753" w:rsidRPr="002B77FE" w:rsidRDefault="00C402B2" w:rsidP="000A2753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  <w:t>Faith</w:t>
            </w:r>
            <w:r w:rsidR="000A2753" w:rsidRPr="002B77F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B9B6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650493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4C8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1E8C32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5453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6E09E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ECD7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9D3376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45ED6ACE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0B2C6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lastRenderedPageBreak/>
              <w:t xml:space="preserve">Musli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B2D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4035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695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B2F9AE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88B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869BB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1719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40403F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7B4A764A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274A5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Hin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B957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82CAD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6,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035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66A50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8,   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6F29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26336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5,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8DA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3AFEB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8,   1.4]</w:t>
            </w:r>
          </w:p>
        </w:tc>
      </w:tr>
      <w:tr w:rsidR="000A2753" w:rsidRPr="002B77FE" w14:paraId="66302396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A8DD7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5A76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33EDA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8, 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1650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FDA85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6,  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EFF0C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FB3E1D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8, 2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A8E5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83751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6,   2.0]</w:t>
            </w:r>
          </w:p>
        </w:tc>
      </w:tr>
      <w:tr w:rsidR="000A2753" w:rsidRPr="002B77FE" w14:paraId="1FC52F7C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D213B9" w14:textId="77777777" w:rsidR="000A2753" w:rsidRPr="002B77FE" w:rsidRDefault="000A2753" w:rsidP="000A2753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  <w:t xml:space="preserve">Household socioeconomic quinti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B7F12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56875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3F2F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DCFB6C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6329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EF741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4864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2DFD397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38784EE2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BB638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 xml:space="preserve">1 Poor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6878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E99962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E3AE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16F5A8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EEE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0C92C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A060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23476F" w14:textId="77777777" w:rsidR="000A2753" w:rsidRPr="002B77FE" w:rsidRDefault="000A2753" w:rsidP="000A2753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0A2753" w:rsidRPr="002B77FE" w14:paraId="3E1E28B2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76FA9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9099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71B44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5,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F4F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99A4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6,  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6B4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128CE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6, 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6B05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D7492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6,   0.9]</w:t>
            </w:r>
          </w:p>
        </w:tc>
      </w:tr>
      <w:tr w:rsidR="000A2753" w:rsidRPr="002B77FE" w14:paraId="63B7F8E3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0C121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F3654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7407E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6, 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055D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CA6EB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4,  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6A9F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B24A6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5, 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D590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ADA5A2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4,   0.8]</w:t>
            </w:r>
          </w:p>
        </w:tc>
      </w:tr>
      <w:tr w:rsidR="000A2753" w:rsidRPr="002B77FE" w14:paraId="54A17A66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D40FC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340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CF28F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5,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28011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D7CFD6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3,  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D1F6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BAAA60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5, 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71DAA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A9AEBE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3,   0.7]</w:t>
            </w:r>
          </w:p>
        </w:tc>
      </w:tr>
      <w:tr w:rsidR="000A2753" w:rsidRPr="002B77FE" w14:paraId="1EF0F1AB" w14:textId="77777777" w:rsidTr="00C0070B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E190EB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5 Least po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1567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018C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4, 0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397E7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784A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4,   0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91818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E1C3F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4,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E7A52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1178909" w14:textId="77777777" w:rsidR="000A2753" w:rsidRPr="002B77FE" w:rsidRDefault="000A2753" w:rsidP="000A2753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color w:val="000000"/>
                <w:sz w:val="18"/>
                <w:szCs w:val="18"/>
                <w:lang w:val="en-IN" w:eastAsia="en-IN"/>
              </w:rPr>
              <w:t>[0.4,   0.7]</w:t>
            </w:r>
          </w:p>
        </w:tc>
      </w:tr>
      <w:tr w:rsidR="000A2753" w:rsidRPr="002B77FE" w14:paraId="588575B2" w14:textId="77777777" w:rsidTr="00C0070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73E6F8" w14:textId="77777777" w:rsidR="000A2753" w:rsidRPr="002B77FE" w:rsidRDefault="000A2753" w:rsidP="000A2753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All (N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5707443" w14:textId="77777777" w:rsidR="000A2753" w:rsidRPr="002B77FE" w:rsidRDefault="000A2753" w:rsidP="000A275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49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62902B5" w14:textId="77777777" w:rsidR="000A2753" w:rsidRPr="002B77FE" w:rsidRDefault="000A2753" w:rsidP="000A275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(100.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E59C7D3" w14:textId="77777777" w:rsidR="000A2753" w:rsidRPr="002B77FE" w:rsidRDefault="000A2753" w:rsidP="000A275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49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6553BCF8" w14:textId="77777777" w:rsidR="000A2753" w:rsidRPr="002B77FE" w:rsidRDefault="000A2753" w:rsidP="000A275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B77FE">
              <w:rPr>
                <w:rFonts w:eastAsia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(100.0)</w:t>
            </w:r>
          </w:p>
        </w:tc>
      </w:tr>
    </w:tbl>
    <w:p w14:paraId="09FA49D7" w14:textId="1F9D7047" w:rsidR="002932B0" w:rsidRPr="002B77FE" w:rsidRDefault="002932B0" w:rsidP="004A5578">
      <w:pPr>
        <w:rPr>
          <w:i/>
          <w:iCs/>
        </w:rPr>
      </w:pPr>
      <w:r w:rsidRPr="002B77FE">
        <w:rPr>
          <w:i/>
          <w:iCs/>
        </w:rPr>
        <w:t>Footnote</w:t>
      </w:r>
    </w:p>
    <w:p w14:paraId="4839428F" w14:textId="7F5EA974" w:rsidR="003842C9" w:rsidRPr="002B77FE" w:rsidRDefault="00761AD1" w:rsidP="003C034E">
      <w:pPr>
        <w:rPr>
          <w:sz w:val="20"/>
          <w:szCs w:val="20"/>
        </w:rPr>
      </w:pPr>
      <w:r w:rsidRPr="002B77FE">
        <w:rPr>
          <w:sz w:val="20"/>
          <w:szCs w:val="20"/>
          <w:shd w:val="clear" w:color="auto" w:fill="FFFFFF"/>
        </w:rPr>
        <w:t>SWEMWBS</w:t>
      </w:r>
      <w:r w:rsidRPr="002B77FE">
        <w:rPr>
          <w:sz w:val="20"/>
          <w:szCs w:val="20"/>
        </w:rPr>
        <w:t xml:space="preserve">: </w:t>
      </w:r>
      <w:r w:rsidRPr="002B77FE">
        <w:rPr>
          <w:sz w:val="20"/>
          <w:szCs w:val="20"/>
          <w:shd w:val="clear" w:color="auto" w:fill="FFFFFF"/>
        </w:rPr>
        <w:t>Short Warwick-Edinburgh Mental Wellbeing Scale-7.</w:t>
      </w:r>
      <w:r w:rsidRPr="002B77FE">
        <w:rPr>
          <w:sz w:val="20"/>
          <w:szCs w:val="20"/>
        </w:rPr>
        <w:t xml:space="preserve"> PHQ-9: Patient Health Questionnaire-9. GAD-7: Generalised Anxiety Disorder-7. CI: confidence interval. OR: odds ratio. aOR: odds ratio adjusted with covariates for marital status, age, schooling, employment of respondent and husband, alcohol or drug use by respondent of husband, caste, faith and socioeconomic score.</w:t>
      </w:r>
    </w:p>
    <w:sectPr w:rsidR="003842C9" w:rsidRPr="002B77FE" w:rsidSect="00E37202">
      <w:footerReference w:type="default" r:id="rId8"/>
      <w:pgSz w:w="16820" w:h="11900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8C22C1" w14:textId="77777777" w:rsidR="006804A4" w:rsidRDefault="006804A4" w:rsidP="004A5578">
      <w:r>
        <w:separator/>
      </w:r>
    </w:p>
  </w:endnote>
  <w:endnote w:type="continuationSeparator" w:id="0">
    <w:p w14:paraId="6980F611" w14:textId="77777777" w:rsidR="006804A4" w:rsidRDefault="006804A4" w:rsidP="004A5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34412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5028F3" w14:textId="0865B454" w:rsidR="00C0070B" w:rsidRDefault="00C0070B" w:rsidP="004A557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0B3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43FD8DB" w14:textId="77777777" w:rsidR="00C0070B" w:rsidRDefault="00C0070B" w:rsidP="004A55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90C63C" w14:textId="77777777" w:rsidR="006804A4" w:rsidRDefault="006804A4" w:rsidP="004A5578">
      <w:r>
        <w:separator/>
      </w:r>
    </w:p>
  </w:footnote>
  <w:footnote w:type="continuationSeparator" w:id="0">
    <w:p w14:paraId="687696D0" w14:textId="77777777" w:rsidR="006804A4" w:rsidRDefault="006804A4" w:rsidP="004A55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45C81"/>
    <w:multiLevelType w:val="multilevel"/>
    <w:tmpl w:val="13701126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20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4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6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4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2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60" w:hanging="2520"/>
      </w:pPr>
      <w:rPr>
        <w:rFonts w:hint="default"/>
      </w:rPr>
    </w:lvl>
  </w:abstractNum>
  <w:abstractNum w:abstractNumId="1" w15:restartNumberingAfterBreak="0">
    <w:nsid w:val="04DC271E"/>
    <w:multiLevelType w:val="hybridMultilevel"/>
    <w:tmpl w:val="A7748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1603ED"/>
    <w:multiLevelType w:val="hybridMultilevel"/>
    <w:tmpl w:val="6AD840B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6C7BB2"/>
    <w:multiLevelType w:val="hybridMultilevel"/>
    <w:tmpl w:val="9658446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9FD183A"/>
    <w:multiLevelType w:val="hybridMultilevel"/>
    <w:tmpl w:val="2BE42D5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584C8B"/>
    <w:multiLevelType w:val="hybridMultilevel"/>
    <w:tmpl w:val="04E05142"/>
    <w:lvl w:ilvl="0" w:tplc="F728541A">
      <w:start w:val="1"/>
      <w:numFmt w:val="decimal"/>
      <w:lvlText w:val="(%1)"/>
      <w:lvlJc w:val="left"/>
      <w:pPr>
        <w:ind w:left="36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3C49AF"/>
    <w:multiLevelType w:val="hybridMultilevel"/>
    <w:tmpl w:val="81645224"/>
    <w:lvl w:ilvl="0" w:tplc="D2E67B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094625"/>
    <w:multiLevelType w:val="hybridMultilevel"/>
    <w:tmpl w:val="775A5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552C01"/>
    <w:multiLevelType w:val="hybridMultilevel"/>
    <w:tmpl w:val="2BE42D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7748FA"/>
    <w:multiLevelType w:val="hybridMultilevel"/>
    <w:tmpl w:val="2BE42D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263EA5"/>
    <w:multiLevelType w:val="hybridMultilevel"/>
    <w:tmpl w:val="E2020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10"/>
  </w:num>
  <w:num w:numId="5">
    <w:abstractNumId w:val="1"/>
  </w:num>
  <w:num w:numId="6">
    <w:abstractNumId w:val="7"/>
  </w:num>
  <w:num w:numId="7">
    <w:abstractNumId w:val="0"/>
  </w:num>
  <w:num w:numId="8">
    <w:abstractNumId w:val="8"/>
  </w:num>
  <w:num w:numId="9">
    <w:abstractNumId w:val="4"/>
  </w:num>
  <w:num w:numId="10">
    <w:abstractNumId w:val="9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0NjezMDc0NzUxMbZU0lEKTi0uzszPAykwtKwFAAlhDE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tl Health Hum 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vzf9dw8s9pefff2zhvrsxittt25dsezx2w&quot;&gt;davidendnote Friday&lt;record-ids&gt;&lt;item&gt;3883&lt;/item&gt;&lt;item&gt;6744&lt;/item&gt;&lt;item&gt;6749&lt;/item&gt;&lt;item&gt;7138&lt;/item&gt;&lt;item&gt;7274&lt;/item&gt;&lt;item&gt;7447&lt;/item&gt;&lt;item&gt;7656&lt;/item&gt;&lt;/record-ids&gt;&lt;/item&gt;&lt;/Libraries&gt;"/>
  </w:docVars>
  <w:rsids>
    <w:rsidRoot w:val="003842C9"/>
    <w:rsid w:val="00000FE2"/>
    <w:rsid w:val="00002BA4"/>
    <w:rsid w:val="00003AB3"/>
    <w:rsid w:val="00004AD5"/>
    <w:rsid w:val="00005196"/>
    <w:rsid w:val="00005C76"/>
    <w:rsid w:val="00005E30"/>
    <w:rsid w:val="000065B1"/>
    <w:rsid w:val="00006781"/>
    <w:rsid w:val="00006F2B"/>
    <w:rsid w:val="0001097A"/>
    <w:rsid w:val="000121D2"/>
    <w:rsid w:val="00012772"/>
    <w:rsid w:val="00013864"/>
    <w:rsid w:val="00013F6E"/>
    <w:rsid w:val="00015374"/>
    <w:rsid w:val="00016977"/>
    <w:rsid w:val="00017CF0"/>
    <w:rsid w:val="00021816"/>
    <w:rsid w:val="0002281B"/>
    <w:rsid w:val="0002366F"/>
    <w:rsid w:val="00023F5E"/>
    <w:rsid w:val="0002619F"/>
    <w:rsid w:val="000304EA"/>
    <w:rsid w:val="00030CBC"/>
    <w:rsid w:val="000311F5"/>
    <w:rsid w:val="000312A6"/>
    <w:rsid w:val="00033718"/>
    <w:rsid w:val="00036E18"/>
    <w:rsid w:val="00037327"/>
    <w:rsid w:val="00037531"/>
    <w:rsid w:val="000404A5"/>
    <w:rsid w:val="000410E8"/>
    <w:rsid w:val="00041470"/>
    <w:rsid w:val="000415C6"/>
    <w:rsid w:val="000440D4"/>
    <w:rsid w:val="000451FD"/>
    <w:rsid w:val="000469C0"/>
    <w:rsid w:val="000475FD"/>
    <w:rsid w:val="0005006E"/>
    <w:rsid w:val="000554FB"/>
    <w:rsid w:val="00055C5A"/>
    <w:rsid w:val="000568AB"/>
    <w:rsid w:val="000569E7"/>
    <w:rsid w:val="000600AC"/>
    <w:rsid w:val="00061332"/>
    <w:rsid w:val="0006191E"/>
    <w:rsid w:val="0006208A"/>
    <w:rsid w:val="00062B42"/>
    <w:rsid w:val="00062D0E"/>
    <w:rsid w:val="00066B12"/>
    <w:rsid w:val="000722C3"/>
    <w:rsid w:val="0007314C"/>
    <w:rsid w:val="00074601"/>
    <w:rsid w:val="00076604"/>
    <w:rsid w:val="00076EBC"/>
    <w:rsid w:val="000775B6"/>
    <w:rsid w:val="000806D4"/>
    <w:rsid w:val="000806F8"/>
    <w:rsid w:val="00083E85"/>
    <w:rsid w:val="0008729E"/>
    <w:rsid w:val="000910FE"/>
    <w:rsid w:val="0009126D"/>
    <w:rsid w:val="00091BFD"/>
    <w:rsid w:val="00093354"/>
    <w:rsid w:val="00094142"/>
    <w:rsid w:val="00095B23"/>
    <w:rsid w:val="00095D08"/>
    <w:rsid w:val="00095E88"/>
    <w:rsid w:val="00096AEB"/>
    <w:rsid w:val="000A0B0B"/>
    <w:rsid w:val="000A1116"/>
    <w:rsid w:val="000A2753"/>
    <w:rsid w:val="000A354D"/>
    <w:rsid w:val="000A397A"/>
    <w:rsid w:val="000A5E1A"/>
    <w:rsid w:val="000A71EC"/>
    <w:rsid w:val="000A79A4"/>
    <w:rsid w:val="000B009A"/>
    <w:rsid w:val="000B16C3"/>
    <w:rsid w:val="000B22D5"/>
    <w:rsid w:val="000B2665"/>
    <w:rsid w:val="000B4BB6"/>
    <w:rsid w:val="000B62ED"/>
    <w:rsid w:val="000B7A04"/>
    <w:rsid w:val="000C1B36"/>
    <w:rsid w:val="000C2DF6"/>
    <w:rsid w:val="000C382D"/>
    <w:rsid w:val="000D000C"/>
    <w:rsid w:val="000D0140"/>
    <w:rsid w:val="000D101E"/>
    <w:rsid w:val="000D34C5"/>
    <w:rsid w:val="000D5DE7"/>
    <w:rsid w:val="000E0247"/>
    <w:rsid w:val="000E118F"/>
    <w:rsid w:val="000E146A"/>
    <w:rsid w:val="000E3EA7"/>
    <w:rsid w:val="000F1D4D"/>
    <w:rsid w:val="000F1DBB"/>
    <w:rsid w:val="000F2831"/>
    <w:rsid w:val="000F321A"/>
    <w:rsid w:val="000F4184"/>
    <w:rsid w:val="000F4FE1"/>
    <w:rsid w:val="000F63FF"/>
    <w:rsid w:val="000F72FF"/>
    <w:rsid w:val="00100B88"/>
    <w:rsid w:val="00103952"/>
    <w:rsid w:val="00103EEB"/>
    <w:rsid w:val="00104F9C"/>
    <w:rsid w:val="00105B4B"/>
    <w:rsid w:val="00107EBB"/>
    <w:rsid w:val="001112B9"/>
    <w:rsid w:val="0011720F"/>
    <w:rsid w:val="001203D7"/>
    <w:rsid w:val="00120BFB"/>
    <w:rsid w:val="001212CE"/>
    <w:rsid w:val="00122E17"/>
    <w:rsid w:val="00123A54"/>
    <w:rsid w:val="00126C3E"/>
    <w:rsid w:val="0012770D"/>
    <w:rsid w:val="00130431"/>
    <w:rsid w:val="001306BF"/>
    <w:rsid w:val="001314C7"/>
    <w:rsid w:val="001338CE"/>
    <w:rsid w:val="001347AD"/>
    <w:rsid w:val="00135EF4"/>
    <w:rsid w:val="00136B99"/>
    <w:rsid w:val="00137C3B"/>
    <w:rsid w:val="00137C9C"/>
    <w:rsid w:val="0014241F"/>
    <w:rsid w:val="0014243A"/>
    <w:rsid w:val="001429BD"/>
    <w:rsid w:val="001431DA"/>
    <w:rsid w:val="0014347A"/>
    <w:rsid w:val="00144101"/>
    <w:rsid w:val="00144DA7"/>
    <w:rsid w:val="00145EFC"/>
    <w:rsid w:val="00146842"/>
    <w:rsid w:val="00147D26"/>
    <w:rsid w:val="00151E32"/>
    <w:rsid w:val="00153351"/>
    <w:rsid w:val="00153A0E"/>
    <w:rsid w:val="00154D38"/>
    <w:rsid w:val="00154E98"/>
    <w:rsid w:val="00157012"/>
    <w:rsid w:val="00160538"/>
    <w:rsid w:val="00160941"/>
    <w:rsid w:val="00160CCD"/>
    <w:rsid w:val="00161CEC"/>
    <w:rsid w:val="001638DB"/>
    <w:rsid w:val="00163C29"/>
    <w:rsid w:val="00166B05"/>
    <w:rsid w:val="001702F1"/>
    <w:rsid w:val="0017200B"/>
    <w:rsid w:val="00172DD0"/>
    <w:rsid w:val="0017566F"/>
    <w:rsid w:val="00180A29"/>
    <w:rsid w:val="00180FE7"/>
    <w:rsid w:val="00182377"/>
    <w:rsid w:val="001834B5"/>
    <w:rsid w:val="00183D73"/>
    <w:rsid w:val="00184146"/>
    <w:rsid w:val="0018443B"/>
    <w:rsid w:val="00186A72"/>
    <w:rsid w:val="00187762"/>
    <w:rsid w:val="001902FA"/>
    <w:rsid w:val="001904A6"/>
    <w:rsid w:val="00192131"/>
    <w:rsid w:val="001928E1"/>
    <w:rsid w:val="001929FF"/>
    <w:rsid w:val="00192C61"/>
    <w:rsid w:val="00193350"/>
    <w:rsid w:val="0019340D"/>
    <w:rsid w:val="00193516"/>
    <w:rsid w:val="00193C07"/>
    <w:rsid w:val="00194888"/>
    <w:rsid w:val="00195766"/>
    <w:rsid w:val="00196AB6"/>
    <w:rsid w:val="00196E47"/>
    <w:rsid w:val="001A00C7"/>
    <w:rsid w:val="001A16D0"/>
    <w:rsid w:val="001A325F"/>
    <w:rsid w:val="001A33FB"/>
    <w:rsid w:val="001A37C8"/>
    <w:rsid w:val="001A3BC2"/>
    <w:rsid w:val="001A4C57"/>
    <w:rsid w:val="001A761E"/>
    <w:rsid w:val="001A76DA"/>
    <w:rsid w:val="001A7C9C"/>
    <w:rsid w:val="001B3656"/>
    <w:rsid w:val="001B46F5"/>
    <w:rsid w:val="001B48C0"/>
    <w:rsid w:val="001B5613"/>
    <w:rsid w:val="001B62EB"/>
    <w:rsid w:val="001B66FD"/>
    <w:rsid w:val="001C02D3"/>
    <w:rsid w:val="001C1362"/>
    <w:rsid w:val="001C1761"/>
    <w:rsid w:val="001C1C4C"/>
    <w:rsid w:val="001C1CE5"/>
    <w:rsid w:val="001C2504"/>
    <w:rsid w:val="001C432D"/>
    <w:rsid w:val="001C50F5"/>
    <w:rsid w:val="001C63BD"/>
    <w:rsid w:val="001C7D50"/>
    <w:rsid w:val="001D00F1"/>
    <w:rsid w:val="001D11AE"/>
    <w:rsid w:val="001D15A4"/>
    <w:rsid w:val="001D1D7A"/>
    <w:rsid w:val="001D2EC7"/>
    <w:rsid w:val="001D3EA3"/>
    <w:rsid w:val="001D5085"/>
    <w:rsid w:val="001D57E2"/>
    <w:rsid w:val="001D6E4F"/>
    <w:rsid w:val="001D6E59"/>
    <w:rsid w:val="001D761C"/>
    <w:rsid w:val="001D7C99"/>
    <w:rsid w:val="001E27C6"/>
    <w:rsid w:val="001E4E46"/>
    <w:rsid w:val="001E53C5"/>
    <w:rsid w:val="001E6447"/>
    <w:rsid w:val="001F05CA"/>
    <w:rsid w:val="001F1150"/>
    <w:rsid w:val="001F2EF5"/>
    <w:rsid w:val="001F4E67"/>
    <w:rsid w:val="001F5592"/>
    <w:rsid w:val="001F64D9"/>
    <w:rsid w:val="001F6806"/>
    <w:rsid w:val="001F75E0"/>
    <w:rsid w:val="00204338"/>
    <w:rsid w:val="00206F71"/>
    <w:rsid w:val="002074D5"/>
    <w:rsid w:val="00210523"/>
    <w:rsid w:val="00211B28"/>
    <w:rsid w:val="002134EB"/>
    <w:rsid w:val="002171B9"/>
    <w:rsid w:val="00220801"/>
    <w:rsid w:val="00220C29"/>
    <w:rsid w:val="0022187B"/>
    <w:rsid w:val="002240AC"/>
    <w:rsid w:val="0022618A"/>
    <w:rsid w:val="00226458"/>
    <w:rsid w:val="00226C6F"/>
    <w:rsid w:val="0023294C"/>
    <w:rsid w:val="00232EBC"/>
    <w:rsid w:val="00233F4E"/>
    <w:rsid w:val="002343AC"/>
    <w:rsid w:val="0023444A"/>
    <w:rsid w:val="00235806"/>
    <w:rsid w:val="00237A9B"/>
    <w:rsid w:val="00237C01"/>
    <w:rsid w:val="00241B28"/>
    <w:rsid w:val="00242195"/>
    <w:rsid w:val="00242216"/>
    <w:rsid w:val="00243A20"/>
    <w:rsid w:val="00245894"/>
    <w:rsid w:val="00246800"/>
    <w:rsid w:val="00246F25"/>
    <w:rsid w:val="00252B60"/>
    <w:rsid w:val="00252CEB"/>
    <w:rsid w:val="002626F7"/>
    <w:rsid w:val="002628A2"/>
    <w:rsid w:val="00262C2D"/>
    <w:rsid w:val="00264080"/>
    <w:rsid w:val="00264739"/>
    <w:rsid w:val="00264865"/>
    <w:rsid w:val="00267E92"/>
    <w:rsid w:val="00267EC9"/>
    <w:rsid w:val="00270762"/>
    <w:rsid w:val="00270D1A"/>
    <w:rsid w:val="00270FC1"/>
    <w:rsid w:val="00270FD9"/>
    <w:rsid w:val="00272033"/>
    <w:rsid w:val="002726E8"/>
    <w:rsid w:val="002729E5"/>
    <w:rsid w:val="0027423B"/>
    <w:rsid w:val="00274281"/>
    <w:rsid w:val="00275BF8"/>
    <w:rsid w:val="00275EBB"/>
    <w:rsid w:val="0027676E"/>
    <w:rsid w:val="00277F98"/>
    <w:rsid w:val="00280505"/>
    <w:rsid w:val="00283A44"/>
    <w:rsid w:val="00285697"/>
    <w:rsid w:val="002857DF"/>
    <w:rsid w:val="00286453"/>
    <w:rsid w:val="002865FB"/>
    <w:rsid w:val="002873FD"/>
    <w:rsid w:val="002932B0"/>
    <w:rsid w:val="00293FC4"/>
    <w:rsid w:val="002946BC"/>
    <w:rsid w:val="00294ABC"/>
    <w:rsid w:val="00295501"/>
    <w:rsid w:val="002956ED"/>
    <w:rsid w:val="00297E77"/>
    <w:rsid w:val="002A1CB1"/>
    <w:rsid w:val="002A292A"/>
    <w:rsid w:val="002A4936"/>
    <w:rsid w:val="002B02A9"/>
    <w:rsid w:val="002B0790"/>
    <w:rsid w:val="002B77FE"/>
    <w:rsid w:val="002B7EA9"/>
    <w:rsid w:val="002C2438"/>
    <w:rsid w:val="002C26EF"/>
    <w:rsid w:val="002C2748"/>
    <w:rsid w:val="002C317E"/>
    <w:rsid w:val="002C33B7"/>
    <w:rsid w:val="002C35D3"/>
    <w:rsid w:val="002C37BB"/>
    <w:rsid w:val="002C460D"/>
    <w:rsid w:val="002C639C"/>
    <w:rsid w:val="002C77F4"/>
    <w:rsid w:val="002C7858"/>
    <w:rsid w:val="002D110A"/>
    <w:rsid w:val="002D114C"/>
    <w:rsid w:val="002D2026"/>
    <w:rsid w:val="002D21D7"/>
    <w:rsid w:val="002D26BC"/>
    <w:rsid w:val="002D392D"/>
    <w:rsid w:val="002D3C5D"/>
    <w:rsid w:val="002D51AC"/>
    <w:rsid w:val="002D5ED0"/>
    <w:rsid w:val="002D61A1"/>
    <w:rsid w:val="002D6D5C"/>
    <w:rsid w:val="002D7081"/>
    <w:rsid w:val="002E0A92"/>
    <w:rsid w:val="002E2A73"/>
    <w:rsid w:val="002E3269"/>
    <w:rsid w:val="002E4F68"/>
    <w:rsid w:val="002E55D0"/>
    <w:rsid w:val="002E6A13"/>
    <w:rsid w:val="002E7864"/>
    <w:rsid w:val="002E7DFF"/>
    <w:rsid w:val="002F01AA"/>
    <w:rsid w:val="002F1C99"/>
    <w:rsid w:val="002F23EC"/>
    <w:rsid w:val="002F3B55"/>
    <w:rsid w:val="002F41D3"/>
    <w:rsid w:val="002F48C3"/>
    <w:rsid w:val="002F5F3E"/>
    <w:rsid w:val="002F6357"/>
    <w:rsid w:val="002F6BDA"/>
    <w:rsid w:val="002F7A69"/>
    <w:rsid w:val="002F7B70"/>
    <w:rsid w:val="002F7FBA"/>
    <w:rsid w:val="00300500"/>
    <w:rsid w:val="00300EED"/>
    <w:rsid w:val="003022D0"/>
    <w:rsid w:val="00302C9F"/>
    <w:rsid w:val="00302E82"/>
    <w:rsid w:val="00303958"/>
    <w:rsid w:val="00304E48"/>
    <w:rsid w:val="00304EB4"/>
    <w:rsid w:val="003055F2"/>
    <w:rsid w:val="00305CA3"/>
    <w:rsid w:val="00305CE7"/>
    <w:rsid w:val="003066F6"/>
    <w:rsid w:val="00307415"/>
    <w:rsid w:val="00307C76"/>
    <w:rsid w:val="00311C10"/>
    <w:rsid w:val="00312499"/>
    <w:rsid w:val="00313F2A"/>
    <w:rsid w:val="00314650"/>
    <w:rsid w:val="00314751"/>
    <w:rsid w:val="00317760"/>
    <w:rsid w:val="003217AC"/>
    <w:rsid w:val="003217EC"/>
    <w:rsid w:val="00322851"/>
    <w:rsid w:val="00324958"/>
    <w:rsid w:val="003268E1"/>
    <w:rsid w:val="00326EA8"/>
    <w:rsid w:val="0032738A"/>
    <w:rsid w:val="00331C23"/>
    <w:rsid w:val="00332C37"/>
    <w:rsid w:val="0033711D"/>
    <w:rsid w:val="003408A3"/>
    <w:rsid w:val="0034644A"/>
    <w:rsid w:val="00346729"/>
    <w:rsid w:val="003475FD"/>
    <w:rsid w:val="0035071F"/>
    <w:rsid w:val="0035155F"/>
    <w:rsid w:val="00352C46"/>
    <w:rsid w:val="00353039"/>
    <w:rsid w:val="003531F1"/>
    <w:rsid w:val="0035418C"/>
    <w:rsid w:val="00355335"/>
    <w:rsid w:val="003558C5"/>
    <w:rsid w:val="0035623E"/>
    <w:rsid w:val="003562CA"/>
    <w:rsid w:val="00356305"/>
    <w:rsid w:val="00356505"/>
    <w:rsid w:val="00363144"/>
    <w:rsid w:val="00364C51"/>
    <w:rsid w:val="00367611"/>
    <w:rsid w:val="00371FF5"/>
    <w:rsid w:val="003720DB"/>
    <w:rsid w:val="00372F39"/>
    <w:rsid w:val="0037317A"/>
    <w:rsid w:val="00373B78"/>
    <w:rsid w:val="00373D09"/>
    <w:rsid w:val="00374185"/>
    <w:rsid w:val="003805EA"/>
    <w:rsid w:val="003813AE"/>
    <w:rsid w:val="00381F37"/>
    <w:rsid w:val="00383157"/>
    <w:rsid w:val="00384153"/>
    <w:rsid w:val="00384208"/>
    <w:rsid w:val="003842C9"/>
    <w:rsid w:val="00384FD2"/>
    <w:rsid w:val="003875B0"/>
    <w:rsid w:val="00387659"/>
    <w:rsid w:val="00387C69"/>
    <w:rsid w:val="00392BF4"/>
    <w:rsid w:val="00394F1E"/>
    <w:rsid w:val="00396302"/>
    <w:rsid w:val="00397BA0"/>
    <w:rsid w:val="003A03D5"/>
    <w:rsid w:val="003A4B45"/>
    <w:rsid w:val="003A4C84"/>
    <w:rsid w:val="003A4DA6"/>
    <w:rsid w:val="003A6110"/>
    <w:rsid w:val="003A7623"/>
    <w:rsid w:val="003B0440"/>
    <w:rsid w:val="003B1B0B"/>
    <w:rsid w:val="003B3439"/>
    <w:rsid w:val="003B40D5"/>
    <w:rsid w:val="003B5437"/>
    <w:rsid w:val="003B687C"/>
    <w:rsid w:val="003B68DD"/>
    <w:rsid w:val="003C034E"/>
    <w:rsid w:val="003C1D09"/>
    <w:rsid w:val="003C272C"/>
    <w:rsid w:val="003C2FD1"/>
    <w:rsid w:val="003C31A0"/>
    <w:rsid w:val="003C3DB1"/>
    <w:rsid w:val="003C5A30"/>
    <w:rsid w:val="003C6F76"/>
    <w:rsid w:val="003C7E07"/>
    <w:rsid w:val="003D0A83"/>
    <w:rsid w:val="003D1803"/>
    <w:rsid w:val="003D1D83"/>
    <w:rsid w:val="003D46E0"/>
    <w:rsid w:val="003D5F80"/>
    <w:rsid w:val="003D675C"/>
    <w:rsid w:val="003D6D6D"/>
    <w:rsid w:val="003D7939"/>
    <w:rsid w:val="003E180D"/>
    <w:rsid w:val="003E2290"/>
    <w:rsid w:val="003E2850"/>
    <w:rsid w:val="003E28B1"/>
    <w:rsid w:val="003E2CA2"/>
    <w:rsid w:val="003E4CB0"/>
    <w:rsid w:val="003E6747"/>
    <w:rsid w:val="003E6BEF"/>
    <w:rsid w:val="003E6D38"/>
    <w:rsid w:val="003F1709"/>
    <w:rsid w:val="003F248B"/>
    <w:rsid w:val="003F2492"/>
    <w:rsid w:val="003F2569"/>
    <w:rsid w:val="003F559A"/>
    <w:rsid w:val="003F7296"/>
    <w:rsid w:val="00400179"/>
    <w:rsid w:val="004021AC"/>
    <w:rsid w:val="00402E32"/>
    <w:rsid w:val="004042CB"/>
    <w:rsid w:val="004071BD"/>
    <w:rsid w:val="00407CFD"/>
    <w:rsid w:val="004101E4"/>
    <w:rsid w:val="00410ABE"/>
    <w:rsid w:val="00410B36"/>
    <w:rsid w:val="0041381B"/>
    <w:rsid w:val="00413875"/>
    <w:rsid w:val="00413F5C"/>
    <w:rsid w:val="004158F4"/>
    <w:rsid w:val="0041741B"/>
    <w:rsid w:val="00420D55"/>
    <w:rsid w:val="00421A17"/>
    <w:rsid w:val="004229F2"/>
    <w:rsid w:val="00423736"/>
    <w:rsid w:val="0042770D"/>
    <w:rsid w:val="00432E0A"/>
    <w:rsid w:val="00433800"/>
    <w:rsid w:val="00436E90"/>
    <w:rsid w:val="00437E8A"/>
    <w:rsid w:val="00441F34"/>
    <w:rsid w:val="00443258"/>
    <w:rsid w:val="00445B27"/>
    <w:rsid w:val="00450F86"/>
    <w:rsid w:val="00452B86"/>
    <w:rsid w:val="00456076"/>
    <w:rsid w:val="004562C0"/>
    <w:rsid w:val="00456477"/>
    <w:rsid w:val="004603CF"/>
    <w:rsid w:val="0046113A"/>
    <w:rsid w:val="004617DB"/>
    <w:rsid w:val="004620AA"/>
    <w:rsid w:val="004636D3"/>
    <w:rsid w:val="00464852"/>
    <w:rsid w:val="00465C35"/>
    <w:rsid w:val="00465DDF"/>
    <w:rsid w:val="004672CA"/>
    <w:rsid w:val="00471505"/>
    <w:rsid w:val="00471D3D"/>
    <w:rsid w:val="00472191"/>
    <w:rsid w:val="00472544"/>
    <w:rsid w:val="004745F2"/>
    <w:rsid w:val="004766B6"/>
    <w:rsid w:val="00476834"/>
    <w:rsid w:val="00476E5C"/>
    <w:rsid w:val="004771BC"/>
    <w:rsid w:val="00477796"/>
    <w:rsid w:val="0048293D"/>
    <w:rsid w:val="004838FA"/>
    <w:rsid w:val="00484F27"/>
    <w:rsid w:val="00486250"/>
    <w:rsid w:val="00490150"/>
    <w:rsid w:val="00491802"/>
    <w:rsid w:val="00492A67"/>
    <w:rsid w:val="00493971"/>
    <w:rsid w:val="00493AC0"/>
    <w:rsid w:val="00494DD5"/>
    <w:rsid w:val="004971FB"/>
    <w:rsid w:val="004A0894"/>
    <w:rsid w:val="004A0B00"/>
    <w:rsid w:val="004A3E45"/>
    <w:rsid w:val="004A5578"/>
    <w:rsid w:val="004A7498"/>
    <w:rsid w:val="004B1411"/>
    <w:rsid w:val="004B15E3"/>
    <w:rsid w:val="004B6B6A"/>
    <w:rsid w:val="004C17F2"/>
    <w:rsid w:val="004C300A"/>
    <w:rsid w:val="004C6125"/>
    <w:rsid w:val="004C77D6"/>
    <w:rsid w:val="004C7E29"/>
    <w:rsid w:val="004D0492"/>
    <w:rsid w:val="004D0822"/>
    <w:rsid w:val="004D118C"/>
    <w:rsid w:val="004D2E3A"/>
    <w:rsid w:val="004D30AB"/>
    <w:rsid w:val="004D4A27"/>
    <w:rsid w:val="004D4E8A"/>
    <w:rsid w:val="004D5A45"/>
    <w:rsid w:val="004D6B6F"/>
    <w:rsid w:val="004D79A6"/>
    <w:rsid w:val="004D7E3C"/>
    <w:rsid w:val="004E306D"/>
    <w:rsid w:val="004E515E"/>
    <w:rsid w:val="004E51B8"/>
    <w:rsid w:val="004E7713"/>
    <w:rsid w:val="004F15B9"/>
    <w:rsid w:val="004F226C"/>
    <w:rsid w:val="004F5A0B"/>
    <w:rsid w:val="005020C6"/>
    <w:rsid w:val="005028CF"/>
    <w:rsid w:val="00503F78"/>
    <w:rsid w:val="00504236"/>
    <w:rsid w:val="0050522C"/>
    <w:rsid w:val="005052D6"/>
    <w:rsid w:val="005057F4"/>
    <w:rsid w:val="00506DB2"/>
    <w:rsid w:val="005076CE"/>
    <w:rsid w:val="00511080"/>
    <w:rsid w:val="005116C7"/>
    <w:rsid w:val="00511CDD"/>
    <w:rsid w:val="0051297E"/>
    <w:rsid w:val="00514AED"/>
    <w:rsid w:val="0052036E"/>
    <w:rsid w:val="00524E07"/>
    <w:rsid w:val="005269B2"/>
    <w:rsid w:val="005303D4"/>
    <w:rsid w:val="00531582"/>
    <w:rsid w:val="00533EAD"/>
    <w:rsid w:val="00535042"/>
    <w:rsid w:val="00537BC1"/>
    <w:rsid w:val="005402D9"/>
    <w:rsid w:val="0054073B"/>
    <w:rsid w:val="00541E1D"/>
    <w:rsid w:val="00541E4F"/>
    <w:rsid w:val="005421CC"/>
    <w:rsid w:val="005448CC"/>
    <w:rsid w:val="00545A08"/>
    <w:rsid w:val="005460E7"/>
    <w:rsid w:val="00546F6A"/>
    <w:rsid w:val="0054779F"/>
    <w:rsid w:val="005505B6"/>
    <w:rsid w:val="0055163C"/>
    <w:rsid w:val="00551D55"/>
    <w:rsid w:val="00551FB8"/>
    <w:rsid w:val="005525FA"/>
    <w:rsid w:val="00553206"/>
    <w:rsid w:val="005556E0"/>
    <w:rsid w:val="0055611D"/>
    <w:rsid w:val="00556FE0"/>
    <w:rsid w:val="0055737D"/>
    <w:rsid w:val="0055747C"/>
    <w:rsid w:val="00563FB3"/>
    <w:rsid w:val="00564FC7"/>
    <w:rsid w:val="00565B35"/>
    <w:rsid w:val="00565E0B"/>
    <w:rsid w:val="005671A3"/>
    <w:rsid w:val="00567E05"/>
    <w:rsid w:val="00571461"/>
    <w:rsid w:val="00572AB7"/>
    <w:rsid w:val="00574242"/>
    <w:rsid w:val="00574438"/>
    <w:rsid w:val="0057492B"/>
    <w:rsid w:val="00574F87"/>
    <w:rsid w:val="005757CD"/>
    <w:rsid w:val="0057632B"/>
    <w:rsid w:val="005763EC"/>
    <w:rsid w:val="00576904"/>
    <w:rsid w:val="00581C39"/>
    <w:rsid w:val="00582F80"/>
    <w:rsid w:val="005841E6"/>
    <w:rsid w:val="005857DA"/>
    <w:rsid w:val="005859EB"/>
    <w:rsid w:val="0058715C"/>
    <w:rsid w:val="00587E85"/>
    <w:rsid w:val="00590BCE"/>
    <w:rsid w:val="00591CA6"/>
    <w:rsid w:val="005920F6"/>
    <w:rsid w:val="005922EB"/>
    <w:rsid w:val="0059277E"/>
    <w:rsid w:val="005933E4"/>
    <w:rsid w:val="00593FB3"/>
    <w:rsid w:val="005951A2"/>
    <w:rsid w:val="00595C7E"/>
    <w:rsid w:val="00595ECB"/>
    <w:rsid w:val="005976D8"/>
    <w:rsid w:val="00597944"/>
    <w:rsid w:val="005A0F43"/>
    <w:rsid w:val="005A1487"/>
    <w:rsid w:val="005A1B7F"/>
    <w:rsid w:val="005A22B3"/>
    <w:rsid w:val="005A49B2"/>
    <w:rsid w:val="005A4DF8"/>
    <w:rsid w:val="005A533B"/>
    <w:rsid w:val="005A6E1A"/>
    <w:rsid w:val="005A7935"/>
    <w:rsid w:val="005B0AE0"/>
    <w:rsid w:val="005B135F"/>
    <w:rsid w:val="005B3D11"/>
    <w:rsid w:val="005B4D7B"/>
    <w:rsid w:val="005B65AF"/>
    <w:rsid w:val="005B7CF1"/>
    <w:rsid w:val="005C097B"/>
    <w:rsid w:val="005C0DA2"/>
    <w:rsid w:val="005C0DD9"/>
    <w:rsid w:val="005C2A72"/>
    <w:rsid w:val="005C4E5B"/>
    <w:rsid w:val="005C77BB"/>
    <w:rsid w:val="005D05A3"/>
    <w:rsid w:val="005D4B2F"/>
    <w:rsid w:val="005D67DC"/>
    <w:rsid w:val="005E0941"/>
    <w:rsid w:val="005E0F4C"/>
    <w:rsid w:val="005E1A19"/>
    <w:rsid w:val="005E262C"/>
    <w:rsid w:val="005E4097"/>
    <w:rsid w:val="005E5C32"/>
    <w:rsid w:val="005E608A"/>
    <w:rsid w:val="005E692B"/>
    <w:rsid w:val="005E7D1E"/>
    <w:rsid w:val="005F01CF"/>
    <w:rsid w:val="005F0A82"/>
    <w:rsid w:val="005F2A84"/>
    <w:rsid w:val="005F31F8"/>
    <w:rsid w:val="005F3F36"/>
    <w:rsid w:val="005F4442"/>
    <w:rsid w:val="005F547B"/>
    <w:rsid w:val="005F5FB2"/>
    <w:rsid w:val="005F72AA"/>
    <w:rsid w:val="00602455"/>
    <w:rsid w:val="00602684"/>
    <w:rsid w:val="0060596D"/>
    <w:rsid w:val="00610859"/>
    <w:rsid w:val="00610F4B"/>
    <w:rsid w:val="006113EC"/>
    <w:rsid w:val="00615B41"/>
    <w:rsid w:val="00616F88"/>
    <w:rsid w:val="00622D1E"/>
    <w:rsid w:val="006235E2"/>
    <w:rsid w:val="00624539"/>
    <w:rsid w:val="0062711B"/>
    <w:rsid w:val="006273B2"/>
    <w:rsid w:val="00627FB0"/>
    <w:rsid w:val="00631AC1"/>
    <w:rsid w:val="00632047"/>
    <w:rsid w:val="006324DF"/>
    <w:rsid w:val="006348C0"/>
    <w:rsid w:val="006357C1"/>
    <w:rsid w:val="00635DB1"/>
    <w:rsid w:val="00635E54"/>
    <w:rsid w:val="00636D77"/>
    <w:rsid w:val="006401CF"/>
    <w:rsid w:val="00641679"/>
    <w:rsid w:val="0064273E"/>
    <w:rsid w:val="00642F7E"/>
    <w:rsid w:val="00643211"/>
    <w:rsid w:val="00645F73"/>
    <w:rsid w:val="00646EDB"/>
    <w:rsid w:val="0065036F"/>
    <w:rsid w:val="006510A2"/>
    <w:rsid w:val="00651529"/>
    <w:rsid w:val="00652D8C"/>
    <w:rsid w:val="00655E3A"/>
    <w:rsid w:val="006577B8"/>
    <w:rsid w:val="00661192"/>
    <w:rsid w:val="00661C1E"/>
    <w:rsid w:val="00662760"/>
    <w:rsid w:val="00662BBF"/>
    <w:rsid w:val="0066475D"/>
    <w:rsid w:val="006660D8"/>
    <w:rsid w:val="00666F5E"/>
    <w:rsid w:val="00667AED"/>
    <w:rsid w:val="00670122"/>
    <w:rsid w:val="00670F42"/>
    <w:rsid w:val="00672C90"/>
    <w:rsid w:val="006751C2"/>
    <w:rsid w:val="00675CD3"/>
    <w:rsid w:val="006768CA"/>
    <w:rsid w:val="00676ADC"/>
    <w:rsid w:val="006804A4"/>
    <w:rsid w:val="006814A4"/>
    <w:rsid w:val="00681B8A"/>
    <w:rsid w:val="00681C89"/>
    <w:rsid w:val="00683FB4"/>
    <w:rsid w:val="00685117"/>
    <w:rsid w:val="006861EC"/>
    <w:rsid w:val="00690C0A"/>
    <w:rsid w:val="0069142C"/>
    <w:rsid w:val="006915F8"/>
    <w:rsid w:val="0069320E"/>
    <w:rsid w:val="00693B0A"/>
    <w:rsid w:val="0069481C"/>
    <w:rsid w:val="006959EF"/>
    <w:rsid w:val="006A130B"/>
    <w:rsid w:val="006A197E"/>
    <w:rsid w:val="006A1D36"/>
    <w:rsid w:val="006A2062"/>
    <w:rsid w:val="006A563E"/>
    <w:rsid w:val="006A5FAB"/>
    <w:rsid w:val="006A7343"/>
    <w:rsid w:val="006A7E50"/>
    <w:rsid w:val="006B0943"/>
    <w:rsid w:val="006B0989"/>
    <w:rsid w:val="006B0B26"/>
    <w:rsid w:val="006B23CA"/>
    <w:rsid w:val="006B41A0"/>
    <w:rsid w:val="006B4665"/>
    <w:rsid w:val="006B4743"/>
    <w:rsid w:val="006B52D7"/>
    <w:rsid w:val="006B651C"/>
    <w:rsid w:val="006B652F"/>
    <w:rsid w:val="006B6AAC"/>
    <w:rsid w:val="006B7E58"/>
    <w:rsid w:val="006C0191"/>
    <w:rsid w:val="006C1E4A"/>
    <w:rsid w:val="006C2929"/>
    <w:rsid w:val="006C507F"/>
    <w:rsid w:val="006D0109"/>
    <w:rsid w:val="006D120E"/>
    <w:rsid w:val="006D3A30"/>
    <w:rsid w:val="006D3F68"/>
    <w:rsid w:val="006D50EF"/>
    <w:rsid w:val="006D51F9"/>
    <w:rsid w:val="006D60A1"/>
    <w:rsid w:val="006D63D7"/>
    <w:rsid w:val="006D6636"/>
    <w:rsid w:val="006D719B"/>
    <w:rsid w:val="006E442D"/>
    <w:rsid w:val="006E5BF1"/>
    <w:rsid w:val="006E688A"/>
    <w:rsid w:val="006E7253"/>
    <w:rsid w:val="006F0DDD"/>
    <w:rsid w:val="006F16DF"/>
    <w:rsid w:val="006F2B81"/>
    <w:rsid w:val="006F4012"/>
    <w:rsid w:val="006F5C3C"/>
    <w:rsid w:val="006F6C5A"/>
    <w:rsid w:val="006F70C6"/>
    <w:rsid w:val="007002B8"/>
    <w:rsid w:val="007009A0"/>
    <w:rsid w:val="00700BA3"/>
    <w:rsid w:val="00701285"/>
    <w:rsid w:val="0070175F"/>
    <w:rsid w:val="00701FBC"/>
    <w:rsid w:val="00703CDD"/>
    <w:rsid w:val="00703EF7"/>
    <w:rsid w:val="00705370"/>
    <w:rsid w:val="00705465"/>
    <w:rsid w:val="00705E9C"/>
    <w:rsid w:val="00706814"/>
    <w:rsid w:val="007075E8"/>
    <w:rsid w:val="00707DC4"/>
    <w:rsid w:val="00707EC4"/>
    <w:rsid w:val="00707F8D"/>
    <w:rsid w:val="00710B1F"/>
    <w:rsid w:val="007117C7"/>
    <w:rsid w:val="0071367B"/>
    <w:rsid w:val="00715A6E"/>
    <w:rsid w:val="00716323"/>
    <w:rsid w:val="00716969"/>
    <w:rsid w:val="00716DBB"/>
    <w:rsid w:val="00717B4C"/>
    <w:rsid w:val="00720938"/>
    <w:rsid w:val="00721A55"/>
    <w:rsid w:val="007228E4"/>
    <w:rsid w:val="00723A17"/>
    <w:rsid w:val="00723A7E"/>
    <w:rsid w:val="007241A0"/>
    <w:rsid w:val="00727D95"/>
    <w:rsid w:val="0073033E"/>
    <w:rsid w:val="007308AD"/>
    <w:rsid w:val="00731D13"/>
    <w:rsid w:val="00733F0D"/>
    <w:rsid w:val="00735315"/>
    <w:rsid w:val="00735864"/>
    <w:rsid w:val="0074030F"/>
    <w:rsid w:val="007405DD"/>
    <w:rsid w:val="007429B7"/>
    <w:rsid w:val="00744DF9"/>
    <w:rsid w:val="00745CBA"/>
    <w:rsid w:val="007471CD"/>
    <w:rsid w:val="00747B27"/>
    <w:rsid w:val="00750DA1"/>
    <w:rsid w:val="00752773"/>
    <w:rsid w:val="00752CF5"/>
    <w:rsid w:val="00752E7F"/>
    <w:rsid w:val="007546DA"/>
    <w:rsid w:val="00760980"/>
    <w:rsid w:val="00760DA6"/>
    <w:rsid w:val="00761927"/>
    <w:rsid w:val="00761AD1"/>
    <w:rsid w:val="0076330C"/>
    <w:rsid w:val="0076389D"/>
    <w:rsid w:val="00763AD4"/>
    <w:rsid w:val="00763C53"/>
    <w:rsid w:val="00763CBB"/>
    <w:rsid w:val="00766E74"/>
    <w:rsid w:val="007675AE"/>
    <w:rsid w:val="00771AC0"/>
    <w:rsid w:val="007734EB"/>
    <w:rsid w:val="007742B6"/>
    <w:rsid w:val="00774B96"/>
    <w:rsid w:val="00775493"/>
    <w:rsid w:val="0077608C"/>
    <w:rsid w:val="00780709"/>
    <w:rsid w:val="0078163D"/>
    <w:rsid w:val="00782923"/>
    <w:rsid w:val="0078300F"/>
    <w:rsid w:val="00786E31"/>
    <w:rsid w:val="0079000B"/>
    <w:rsid w:val="00792156"/>
    <w:rsid w:val="00792BCE"/>
    <w:rsid w:val="007956BB"/>
    <w:rsid w:val="00795F13"/>
    <w:rsid w:val="007962F8"/>
    <w:rsid w:val="0079654E"/>
    <w:rsid w:val="00797F0D"/>
    <w:rsid w:val="007A06A4"/>
    <w:rsid w:val="007A5C1A"/>
    <w:rsid w:val="007A7E56"/>
    <w:rsid w:val="007B0CD8"/>
    <w:rsid w:val="007B2658"/>
    <w:rsid w:val="007B3413"/>
    <w:rsid w:val="007B3BAE"/>
    <w:rsid w:val="007B6338"/>
    <w:rsid w:val="007B6B17"/>
    <w:rsid w:val="007C055B"/>
    <w:rsid w:val="007C111E"/>
    <w:rsid w:val="007C1206"/>
    <w:rsid w:val="007C433C"/>
    <w:rsid w:val="007C43EC"/>
    <w:rsid w:val="007C502E"/>
    <w:rsid w:val="007C6BDD"/>
    <w:rsid w:val="007D27F2"/>
    <w:rsid w:val="007D376E"/>
    <w:rsid w:val="007D38AC"/>
    <w:rsid w:val="007D4606"/>
    <w:rsid w:val="007D6828"/>
    <w:rsid w:val="007D6A83"/>
    <w:rsid w:val="007D7C0C"/>
    <w:rsid w:val="007D7D6D"/>
    <w:rsid w:val="007E0304"/>
    <w:rsid w:val="007E2180"/>
    <w:rsid w:val="007E3B6E"/>
    <w:rsid w:val="007E7356"/>
    <w:rsid w:val="007F0452"/>
    <w:rsid w:val="007F0719"/>
    <w:rsid w:val="007F11E7"/>
    <w:rsid w:val="007F3115"/>
    <w:rsid w:val="007F508C"/>
    <w:rsid w:val="007F558E"/>
    <w:rsid w:val="007F5CF5"/>
    <w:rsid w:val="007F67EC"/>
    <w:rsid w:val="007F6EC3"/>
    <w:rsid w:val="00800B64"/>
    <w:rsid w:val="00801D3D"/>
    <w:rsid w:val="00802686"/>
    <w:rsid w:val="008029C2"/>
    <w:rsid w:val="00803CCF"/>
    <w:rsid w:val="008058C7"/>
    <w:rsid w:val="00806957"/>
    <w:rsid w:val="00807BB5"/>
    <w:rsid w:val="00810C52"/>
    <w:rsid w:val="00814D79"/>
    <w:rsid w:val="008157C7"/>
    <w:rsid w:val="00815E5A"/>
    <w:rsid w:val="008175FF"/>
    <w:rsid w:val="00817EAF"/>
    <w:rsid w:val="008202FC"/>
    <w:rsid w:val="008208A6"/>
    <w:rsid w:val="00820B49"/>
    <w:rsid w:val="008230C6"/>
    <w:rsid w:val="00823E53"/>
    <w:rsid w:val="008244E8"/>
    <w:rsid w:val="00824509"/>
    <w:rsid w:val="00825E4F"/>
    <w:rsid w:val="00826B05"/>
    <w:rsid w:val="008307C5"/>
    <w:rsid w:val="008321F5"/>
    <w:rsid w:val="00834942"/>
    <w:rsid w:val="00834F05"/>
    <w:rsid w:val="00835D3F"/>
    <w:rsid w:val="00835DC6"/>
    <w:rsid w:val="00837307"/>
    <w:rsid w:val="0083799A"/>
    <w:rsid w:val="00840080"/>
    <w:rsid w:val="00840CF6"/>
    <w:rsid w:val="008410C2"/>
    <w:rsid w:val="00842210"/>
    <w:rsid w:val="00843247"/>
    <w:rsid w:val="008433A3"/>
    <w:rsid w:val="00843D4E"/>
    <w:rsid w:val="00845822"/>
    <w:rsid w:val="00847A76"/>
    <w:rsid w:val="00847DCB"/>
    <w:rsid w:val="00850793"/>
    <w:rsid w:val="00851AAF"/>
    <w:rsid w:val="00853663"/>
    <w:rsid w:val="00854480"/>
    <w:rsid w:val="008556D9"/>
    <w:rsid w:val="00861E17"/>
    <w:rsid w:val="0086219C"/>
    <w:rsid w:val="00862367"/>
    <w:rsid w:val="00862BD7"/>
    <w:rsid w:val="008631BC"/>
    <w:rsid w:val="0086633A"/>
    <w:rsid w:val="0087328E"/>
    <w:rsid w:val="008741D5"/>
    <w:rsid w:val="00876A66"/>
    <w:rsid w:val="00876E72"/>
    <w:rsid w:val="0087748A"/>
    <w:rsid w:val="008838D8"/>
    <w:rsid w:val="00887688"/>
    <w:rsid w:val="008907F7"/>
    <w:rsid w:val="00890BED"/>
    <w:rsid w:val="008917E4"/>
    <w:rsid w:val="008935ED"/>
    <w:rsid w:val="00894963"/>
    <w:rsid w:val="008A0624"/>
    <w:rsid w:val="008A0D89"/>
    <w:rsid w:val="008A15ED"/>
    <w:rsid w:val="008A16E6"/>
    <w:rsid w:val="008A3DDC"/>
    <w:rsid w:val="008A5230"/>
    <w:rsid w:val="008A610F"/>
    <w:rsid w:val="008A71FF"/>
    <w:rsid w:val="008B0F66"/>
    <w:rsid w:val="008B15EC"/>
    <w:rsid w:val="008B2C25"/>
    <w:rsid w:val="008B2F47"/>
    <w:rsid w:val="008B48BB"/>
    <w:rsid w:val="008B4D2F"/>
    <w:rsid w:val="008B57E1"/>
    <w:rsid w:val="008B5E7B"/>
    <w:rsid w:val="008B7991"/>
    <w:rsid w:val="008C00AB"/>
    <w:rsid w:val="008C01B5"/>
    <w:rsid w:val="008C6B5D"/>
    <w:rsid w:val="008D05E3"/>
    <w:rsid w:val="008D223F"/>
    <w:rsid w:val="008D5F02"/>
    <w:rsid w:val="008E02A6"/>
    <w:rsid w:val="008E0BA0"/>
    <w:rsid w:val="008E1571"/>
    <w:rsid w:val="008E29D0"/>
    <w:rsid w:val="008E4CDB"/>
    <w:rsid w:val="008E5E4E"/>
    <w:rsid w:val="008E5FFA"/>
    <w:rsid w:val="008E66DB"/>
    <w:rsid w:val="008E6FA8"/>
    <w:rsid w:val="008F076E"/>
    <w:rsid w:val="008F16A1"/>
    <w:rsid w:val="008F1FBD"/>
    <w:rsid w:val="008F3F3F"/>
    <w:rsid w:val="008F7466"/>
    <w:rsid w:val="008F7706"/>
    <w:rsid w:val="008F7A5B"/>
    <w:rsid w:val="009019FF"/>
    <w:rsid w:val="00901AF7"/>
    <w:rsid w:val="00902143"/>
    <w:rsid w:val="009040EC"/>
    <w:rsid w:val="0090478F"/>
    <w:rsid w:val="00904F4F"/>
    <w:rsid w:val="0090535E"/>
    <w:rsid w:val="00905A9E"/>
    <w:rsid w:val="00905C30"/>
    <w:rsid w:val="00906563"/>
    <w:rsid w:val="009103EA"/>
    <w:rsid w:val="00912263"/>
    <w:rsid w:val="009132DE"/>
    <w:rsid w:val="00913836"/>
    <w:rsid w:val="00914BF8"/>
    <w:rsid w:val="009161D4"/>
    <w:rsid w:val="00917082"/>
    <w:rsid w:val="00917832"/>
    <w:rsid w:val="00917D69"/>
    <w:rsid w:val="00920314"/>
    <w:rsid w:val="009203D6"/>
    <w:rsid w:val="00921CF8"/>
    <w:rsid w:val="009224C9"/>
    <w:rsid w:val="00923A0B"/>
    <w:rsid w:val="00924FF4"/>
    <w:rsid w:val="0092612D"/>
    <w:rsid w:val="00927E31"/>
    <w:rsid w:val="00931222"/>
    <w:rsid w:val="00934049"/>
    <w:rsid w:val="00934EC3"/>
    <w:rsid w:val="0093790C"/>
    <w:rsid w:val="00940564"/>
    <w:rsid w:val="00941B9B"/>
    <w:rsid w:val="00941F59"/>
    <w:rsid w:val="00945005"/>
    <w:rsid w:val="009476FA"/>
    <w:rsid w:val="00950ECA"/>
    <w:rsid w:val="00952931"/>
    <w:rsid w:val="00954D6E"/>
    <w:rsid w:val="0095548D"/>
    <w:rsid w:val="00956240"/>
    <w:rsid w:val="0095653E"/>
    <w:rsid w:val="00965ABC"/>
    <w:rsid w:val="00966026"/>
    <w:rsid w:val="0096603B"/>
    <w:rsid w:val="00967977"/>
    <w:rsid w:val="00971108"/>
    <w:rsid w:val="009718F5"/>
    <w:rsid w:val="00971B77"/>
    <w:rsid w:val="009736A8"/>
    <w:rsid w:val="0097389C"/>
    <w:rsid w:val="0097571E"/>
    <w:rsid w:val="0097632E"/>
    <w:rsid w:val="009764B7"/>
    <w:rsid w:val="00976814"/>
    <w:rsid w:val="00980576"/>
    <w:rsid w:val="0098125D"/>
    <w:rsid w:val="00981B3D"/>
    <w:rsid w:val="00981D4A"/>
    <w:rsid w:val="00982775"/>
    <w:rsid w:val="00984927"/>
    <w:rsid w:val="00986915"/>
    <w:rsid w:val="0099097C"/>
    <w:rsid w:val="00990B2A"/>
    <w:rsid w:val="00991089"/>
    <w:rsid w:val="00991414"/>
    <w:rsid w:val="0099264C"/>
    <w:rsid w:val="009933CA"/>
    <w:rsid w:val="0099418F"/>
    <w:rsid w:val="0099546D"/>
    <w:rsid w:val="0099552A"/>
    <w:rsid w:val="00996BA9"/>
    <w:rsid w:val="00997459"/>
    <w:rsid w:val="00997B6D"/>
    <w:rsid w:val="00997F85"/>
    <w:rsid w:val="009A2E88"/>
    <w:rsid w:val="009A2F07"/>
    <w:rsid w:val="009A3D3E"/>
    <w:rsid w:val="009A46A4"/>
    <w:rsid w:val="009A5801"/>
    <w:rsid w:val="009B1CA4"/>
    <w:rsid w:val="009B2CE2"/>
    <w:rsid w:val="009B2E62"/>
    <w:rsid w:val="009C0BA4"/>
    <w:rsid w:val="009C1130"/>
    <w:rsid w:val="009C4445"/>
    <w:rsid w:val="009C6E6C"/>
    <w:rsid w:val="009C7669"/>
    <w:rsid w:val="009D01F5"/>
    <w:rsid w:val="009D1A98"/>
    <w:rsid w:val="009D34E2"/>
    <w:rsid w:val="009D4F83"/>
    <w:rsid w:val="009D5376"/>
    <w:rsid w:val="009D5749"/>
    <w:rsid w:val="009D6B7B"/>
    <w:rsid w:val="009D6E35"/>
    <w:rsid w:val="009D722E"/>
    <w:rsid w:val="009D7594"/>
    <w:rsid w:val="009D7F23"/>
    <w:rsid w:val="009E0941"/>
    <w:rsid w:val="009E209C"/>
    <w:rsid w:val="009E20DD"/>
    <w:rsid w:val="009E2BC9"/>
    <w:rsid w:val="009E39A2"/>
    <w:rsid w:val="009E3B7D"/>
    <w:rsid w:val="009E49B2"/>
    <w:rsid w:val="009E599F"/>
    <w:rsid w:val="009E6633"/>
    <w:rsid w:val="009E7F04"/>
    <w:rsid w:val="009F1681"/>
    <w:rsid w:val="009F1CC9"/>
    <w:rsid w:val="009F3B42"/>
    <w:rsid w:val="009F60D9"/>
    <w:rsid w:val="009F6417"/>
    <w:rsid w:val="00A019B1"/>
    <w:rsid w:val="00A02026"/>
    <w:rsid w:val="00A02341"/>
    <w:rsid w:val="00A0289F"/>
    <w:rsid w:val="00A050A5"/>
    <w:rsid w:val="00A05585"/>
    <w:rsid w:val="00A06AEF"/>
    <w:rsid w:val="00A06F97"/>
    <w:rsid w:val="00A0744A"/>
    <w:rsid w:val="00A105A5"/>
    <w:rsid w:val="00A11238"/>
    <w:rsid w:val="00A13324"/>
    <w:rsid w:val="00A16AD0"/>
    <w:rsid w:val="00A16B65"/>
    <w:rsid w:val="00A17348"/>
    <w:rsid w:val="00A2008E"/>
    <w:rsid w:val="00A20344"/>
    <w:rsid w:val="00A20B3A"/>
    <w:rsid w:val="00A219B8"/>
    <w:rsid w:val="00A236C0"/>
    <w:rsid w:val="00A248F0"/>
    <w:rsid w:val="00A27C21"/>
    <w:rsid w:val="00A30018"/>
    <w:rsid w:val="00A302B2"/>
    <w:rsid w:val="00A309D7"/>
    <w:rsid w:val="00A30F10"/>
    <w:rsid w:val="00A319D8"/>
    <w:rsid w:val="00A3240B"/>
    <w:rsid w:val="00A32878"/>
    <w:rsid w:val="00A32C83"/>
    <w:rsid w:val="00A34436"/>
    <w:rsid w:val="00A352B5"/>
    <w:rsid w:val="00A3664D"/>
    <w:rsid w:val="00A36665"/>
    <w:rsid w:val="00A366B1"/>
    <w:rsid w:val="00A368E8"/>
    <w:rsid w:val="00A425FA"/>
    <w:rsid w:val="00A43AD2"/>
    <w:rsid w:val="00A4472A"/>
    <w:rsid w:val="00A453A0"/>
    <w:rsid w:val="00A46D06"/>
    <w:rsid w:val="00A46E96"/>
    <w:rsid w:val="00A50F5B"/>
    <w:rsid w:val="00A5201B"/>
    <w:rsid w:val="00A52908"/>
    <w:rsid w:val="00A54BAE"/>
    <w:rsid w:val="00A55896"/>
    <w:rsid w:val="00A602F1"/>
    <w:rsid w:val="00A61286"/>
    <w:rsid w:val="00A613E8"/>
    <w:rsid w:val="00A6203B"/>
    <w:rsid w:val="00A627EF"/>
    <w:rsid w:val="00A66505"/>
    <w:rsid w:val="00A66FB4"/>
    <w:rsid w:val="00A67CAE"/>
    <w:rsid w:val="00A7408E"/>
    <w:rsid w:val="00A744F6"/>
    <w:rsid w:val="00A772A7"/>
    <w:rsid w:val="00A81B92"/>
    <w:rsid w:val="00A82ED6"/>
    <w:rsid w:val="00A859EA"/>
    <w:rsid w:val="00A85EB0"/>
    <w:rsid w:val="00A864C9"/>
    <w:rsid w:val="00A869AC"/>
    <w:rsid w:val="00A925B0"/>
    <w:rsid w:val="00A92ADD"/>
    <w:rsid w:val="00A92BC7"/>
    <w:rsid w:val="00A92E29"/>
    <w:rsid w:val="00A93C2F"/>
    <w:rsid w:val="00A93D26"/>
    <w:rsid w:val="00A93E10"/>
    <w:rsid w:val="00A94014"/>
    <w:rsid w:val="00A941BA"/>
    <w:rsid w:val="00A95470"/>
    <w:rsid w:val="00A9733B"/>
    <w:rsid w:val="00A97A59"/>
    <w:rsid w:val="00AA070D"/>
    <w:rsid w:val="00AA0C95"/>
    <w:rsid w:val="00AA1D55"/>
    <w:rsid w:val="00AA2100"/>
    <w:rsid w:val="00AA2E99"/>
    <w:rsid w:val="00AA484B"/>
    <w:rsid w:val="00AA54A4"/>
    <w:rsid w:val="00AA5F6E"/>
    <w:rsid w:val="00AA5FEE"/>
    <w:rsid w:val="00AA6062"/>
    <w:rsid w:val="00AA669C"/>
    <w:rsid w:val="00AA7D73"/>
    <w:rsid w:val="00AB0079"/>
    <w:rsid w:val="00AB1103"/>
    <w:rsid w:val="00AB20CD"/>
    <w:rsid w:val="00AB32AE"/>
    <w:rsid w:val="00AB5C3D"/>
    <w:rsid w:val="00AB6114"/>
    <w:rsid w:val="00AC2081"/>
    <w:rsid w:val="00AC4E31"/>
    <w:rsid w:val="00AC6B3D"/>
    <w:rsid w:val="00AC747F"/>
    <w:rsid w:val="00AD05CD"/>
    <w:rsid w:val="00AD1547"/>
    <w:rsid w:val="00AD2C0E"/>
    <w:rsid w:val="00AD2DC3"/>
    <w:rsid w:val="00AD369F"/>
    <w:rsid w:val="00AD44C0"/>
    <w:rsid w:val="00AD4AAE"/>
    <w:rsid w:val="00AD5CD1"/>
    <w:rsid w:val="00AD5CE4"/>
    <w:rsid w:val="00AD6A49"/>
    <w:rsid w:val="00AE0FEB"/>
    <w:rsid w:val="00AE1B6C"/>
    <w:rsid w:val="00AE2016"/>
    <w:rsid w:val="00AE3338"/>
    <w:rsid w:val="00AE4F9F"/>
    <w:rsid w:val="00AE5990"/>
    <w:rsid w:val="00AE5A7D"/>
    <w:rsid w:val="00AE7F52"/>
    <w:rsid w:val="00AF1422"/>
    <w:rsid w:val="00AF4844"/>
    <w:rsid w:val="00AF5529"/>
    <w:rsid w:val="00AF6965"/>
    <w:rsid w:val="00B009BA"/>
    <w:rsid w:val="00B027F7"/>
    <w:rsid w:val="00B0558D"/>
    <w:rsid w:val="00B055B2"/>
    <w:rsid w:val="00B0661B"/>
    <w:rsid w:val="00B0799B"/>
    <w:rsid w:val="00B07B7A"/>
    <w:rsid w:val="00B10084"/>
    <w:rsid w:val="00B1069D"/>
    <w:rsid w:val="00B13404"/>
    <w:rsid w:val="00B143BB"/>
    <w:rsid w:val="00B14D0F"/>
    <w:rsid w:val="00B154BC"/>
    <w:rsid w:val="00B204F3"/>
    <w:rsid w:val="00B22762"/>
    <w:rsid w:val="00B25E83"/>
    <w:rsid w:val="00B268A2"/>
    <w:rsid w:val="00B30226"/>
    <w:rsid w:val="00B30519"/>
    <w:rsid w:val="00B30CF3"/>
    <w:rsid w:val="00B34C68"/>
    <w:rsid w:val="00B36EAA"/>
    <w:rsid w:val="00B374EF"/>
    <w:rsid w:val="00B40E63"/>
    <w:rsid w:val="00B41827"/>
    <w:rsid w:val="00B41DF8"/>
    <w:rsid w:val="00B42BFD"/>
    <w:rsid w:val="00B42FB0"/>
    <w:rsid w:val="00B44E53"/>
    <w:rsid w:val="00B45455"/>
    <w:rsid w:val="00B46669"/>
    <w:rsid w:val="00B467E9"/>
    <w:rsid w:val="00B46FC8"/>
    <w:rsid w:val="00B47BD2"/>
    <w:rsid w:val="00B51B4F"/>
    <w:rsid w:val="00B52622"/>
    <w:rsid w:val="00B52790"/>
    <w:rsid w:val="00B53A9D"/>
    <w:rsid w:val="00B5449C"/>
    <w:rsid w:val="00B57EC0"/>
    <w:rsid w:val="00B60EB2"/>
    <w:rsid w:val="00B61763"/>
    <w:rsid w:val="00B61824"/>
    <w:rsid w:val="00B61B83"/>
    <w:rsid w:val="00B624AE"/>
    <w:rsid w:val="00B629EC"/>
    <w:rsid w:val="00B63F03"/>
    <w:rsid w:val="00B65E96"/>
    <w:rsid w:val="00B667BC"/>
    <w:rsid w:val="00B6739D"/>
    <w:rsid w:val="00B676C4"/>
    <w:rsid w:val="00B71221"/>
    <w:rsid w:val="00B730D2"/>
    <w:rsid w:val="00B73B2D"/>
    <w:rsid w:val="00B74019"/>
    <w:rsid w:val="00B75FCD"/>
    <w:rsid w:val="00B762DC"/>
    <w:rsid w:val="00B80C91"/>
    <w:rsid w:val="00B8189B"/>
    <w:rsid w:val="00B81E3C"/>
    <w:rsid w:val="00B82D69"/>
    <w:rsid w:val="00B83E12"/>
    <w:rsid w:val="00B847E2"/>
    <w:rsid w:val="00B8505F"/>
    <w:rsid w:val="00B853C3"/>
    <w:rsid w:val="00B86F97"/>
    <w:rsid w:val="00B86FBD"/>
    <w:rsid w:val="00B904E2"/>
    <w:rsid w:val="00B90F8C"/>
    <w:rsid w:val="00B9134A"/>
    <w:rsid w:val="00B92757"/>
    <w:rsid w:val="00B9498A"/>
    <w:rsid w:val="00B9562D"/>
    <w:rsid w:val="00B96468"/>
    <w:rsid w:val="00B97892"/>
    <w:rsid w:val="00B97E47"/>
    <w:rsid w:val="00BA4356"/>
    <w:rsid w:val="00BB01EB"/>
    <w:rsid w:val="00BB3AA6"/>
    <w:rsid w:val="00BB3BC7"/>
    <w:rsid w:val="00BB42F9"/>
    <w:rsid w:val="00BB4721"/>
    <w:rsid w:val="00BB689E"/>
    <w:rsid w:val="00BB7596"/>
    <w:rsid w:val="00BC08CA"/>
    <w:rsid w:val="00BC5E4C"/>
    <w:rsid w:val="00BC5FE6"/>
    <w:rsid w:val="00BC69C4"/>
    <w:rsid w:val="00BC6B7A"/>
    <w:rsid w:val="00BC6CF6"/>
    <w:rsid w:val="00BD1197"/>
    <w:rsid w:val="00BD1395"/>
    <w:rsid w:val="00BD2302"/>
    <w:rsid w:val="00BD36B9"/>
    <w:rsid w:val="00BD4928"/>
    <w:rsid w:val="00BE01EF"/>
    <w:rsid w:val="00BE2754"/>
    <w:rsid w:val="00BE6E11"/>
    <w:rsid w:val="00BF091C"/>
    <w:rsid w:val="00BF1E98"/>
    <w:rsid w:val="00BF25E8"/>
    <w:rsid w:val="00BF3F31"/>
    <w:rsid w:val="00C0070B"/>
    <w:rsid w:val="00C02AED"/>
    <w:rsid w:val="00C031EA"/>
    <w:rsid w:val="00C0532F"/>
    <w:rsid w:val="00C11361"/>
    <w:rsid w:val="00C12EAC"/>
    <w:rsid w:val="00C14314"/>
    <w:rsid w:val="00C1504E"/>
    <w:rsid w:val="00C150DF"/>
    <w:rsid w:val="00C156A1"/>
    <w:rsid w:val="00C15983"/>
    <w:rsid w:val="00C15F92"/>
    <w:rsid w:val="00C16303"/>
    <w:rsid w:val="00C1775E"/>
    <w:rsid w:val="00C20498"/>
    <w:rsid w:val="00C207F7"/>
    <w:rsid w:val="00C208D5"/>
    <w:rsid w:val="00C20CC4"/>
    <w:rsid w:val="00C210C8"/>
    <w:rsid w:val="00C220C2"/>
    <w:rsid w:val="00C24EF5"/>
    <w:rsid w:val="00C26E12"/>
    <w:rsid w:val="00C31FCD"/>
    <w:rsid w:val="00C32444"/>
    <w:rsid w:val="00C329ED"/>
    <w:rsid w:val="00C32BE3"/>
    <w:rsid w:val="00C342D0"/>
    <w:rsid w:val="00C354F9"/>
    <w:rsid w:val="00C36459"/>
    <w:rsid w:val="00C402B2"/>
    <w:rsid w:val="00C40856"/>
    <w:rsid w:val="00C40EDC"/>
    <w:rsid w:val="00C4185A"/>
    <w:rsid w:val="00C42F3D"/>
    <w:rsid w:val="00C431B9"/>
    <w:rsid w:val="00C431E0"/>
    <w:rsid w:val="00C436E3"/>
    <w:rsid w:val="00C4566B"/>
    <w:rsid w:val="00C46D64"/>
    <w:rsid w:val="00C4700F"/>
    <w:rsid w:val="00C47959"/>
    <w:rsid w:val="00C47E0D"/>
    <w:rsid w:val="00C51670"/>
    <w:rsid w:val="00C51740"/>
    <w:rsid w:val="00C53D40"/>
    <w:rsid w:val="00C55B15"/>
    <w:rsid w:val="00C55BC5"/>
    <w:rsid w:val="00C562A3"/>
    <w:rsid w:val="00C56AE0"/>
    <w:rsid w:val="00C63129"/>
    <w:rsid w:val="00C63537"/>
    <w:rsid w:val="00C659E7"/>
    <w:rsid w:val="00C7037E"/>
    <w:rsid w:val="00C704E9"/>
    <w:rsid w:val="00C70FEE"/>
    <w:rsid w:val="00C71473"/>
    <w:rsid w:val="00C736A1"/>
    <w:rsid w:val="00C761E0"/>
    <w:rsid w:val="00C76688"/>
    <w:rsid w:val="00C76F39"/>
    <w:rsid w:val="00C80478"/>
    <w:rsid w:val="00C82A94"/>
    <w:rsid w:val="00C82BE1"/>
    <w:rsid w:val="00C837B2"/>
    <w:rsid w:val="00C84126"/>
    <w:rsid w:val="00C85737"/>
    <w:rsid w:val="00C871D2"/>
    <w:rsid w:val="00C87570"/>
    <w:rsid w:val="00C92177"/>
    <w:rsid w:val="00C92763"/>
    <w:rsid w:val="00C93803"/>
    <w:rsid w:val="00C95403"/>
    <w:rsid w:val="00C9683F"/>
    <w:rsid w:val="00CA1054"/>
    <w:rsid w:val="00CA2978"/>
    <w:rsid w:val="00CA6397"/>
    <w:rsid w:val="00CA68DF"/>
    <w:rsid w:val="00CB01D5"/>
    <w:rsid w:val="00CB0202"/>
    <w:rsid w:val="00CB25E6"/>
    <w:rsid w:val="00CB2937"/>
    <w:rsid w:val="00CB3160"/>
    <w:rsid w:val="00CC0E10"/>
    <w:rsid w:val="00CC4705"/>
    <w:rsid w:val="00CC4B2C"/>
    <w:rsid w:val="00CC4D21"/>
    <w:rsid w:val="00CC6586"/>
    <w:rsid w:val="00CC6696"/>
    <w:rsid w:val="00CC6A64"/>
    <w:rsid w:val="00CC6BE3"/>
    <w:rsid w:val="00CC7FF9"/>
    <w:rsid w:val="00CD00F1"/>
    <w:rsid w:val="00CD4828"/>
    <w:rsid w:val="00CD6ABA"/>
    <w:rsid w:val="00CE05AF"/>
    <w:rsid w:val="00CE0BBC"/>
    <w:rsid w:val="00CE2A86"/>
    <w:rsid w:val="00CE315F"/>
    <w:rsid w:val="00CE3B90"/>
    <w:rsid w:val="00CE3D84"/>
    <w:rsid w:val="00CE468B"/>
    <w:rsid w:val="00CE474C"/>
    <w:rsid w:val="00CE4DA7"/>
    <w:rsid w:val="00CE55D2"/>
    <w:rsid w:val="00CF09DB"/>
    <w:rsid w:val="00CF2E13"/>
    <w:rsid w:val="00CF415C"/>
    <w:rsid w:val="00CF4200"/>
    <w:rsid w:val="00CF5C28"/>
    <w:rsid w:val="00CF5FD7"/>
    <w:rsid w:val="00CF64B1"/>
    <w:rsid w:val="00CF6D0C"/>
    <w:rsid w:val="00D00508"/>
    <w:rsid w:val="00D023AC"/>
    <w:rsid w:val="00D03454"/>
    <w:rsid w:val="00D04513"/>
    <w:rsid w:val="00D04C98"/>
    <w:rsid w:val="00D0560E"/>
    <w:rsid w:val="00D06D9F"/>
    <w:rsid w:val="00D07344"/>
    <w:rsid w:val="00D112E6"/>
    <w:rsid w:val="00D11649"/>
    <w:rsid w:val="00D148B8"/>
    <w:rsid w:val="00D14D75"/>
    <w:rsid w:val="00D16410"/>
    <w:rsid w:val="00D165A3"/>
    <w:rsid w:val="00D206CB"/>
    <w:rsid w:val="00D2141E"/>
    <w:rsid w:val="00D22617"/>
    <w:rsid w:val="00D22691"/>
    <w:rsid w:val="00D30084"/>
    <w:rsid w:val="00D305A0"/>
    <w:rsid w:val="00D32070"/>
    <w:rsid w:val="00D32492"/>
    <w:rsid w:val="00D35C3D"/>
    <w:rsid w:val="00D35E92"/>
    <w:rsid w:val="00D414AE"/>
    <w:rsid w:val="00D41CDC"/>
    <w:rsid w:val="00D42593"/>
    <w:rsid w:val="00D43367"/>
    <w:rsid w:val="00D4394A"/>
    <w:rsid w:val="00D43C85"/>
    <w:rsid w:val="00D44E87"/>
    <w:rsid w:val="00D45487"/>
    <w:rsid w:val="00D47ECE"/>
    <w:rsid w:val="00D50345"/>
    <w:rsid w:val="00D51652"/>
    <w:rsid w:val="00D522E0"/>
    <w:rsid w:val="00D52A2C"/>
    <w:rsid w:val="00D543B1"/>
    <w:rsid w:val="00D54EAD"/>
    <w:rsid w:val="00D56C8A"/>
    <w:rsid w:val="00D570D8"/>
    <w:rsid w:val="00D61741"/>
    <w:rsid w:val="00D6255C"/>
    <w:rsid w:val="00D64156"/>
    <w:rsid w:val="00D6487E"/>
    <w:rsid w:val="00D65EB0"/>
    <w:rsid w:val="00D6775E"/>
    <w:rsid w:val="00D677B5"/>
    <w:rsid w:val="00D73898"/>
    <w:rsid w:val="00D7530E"/>
    <w:rsid w:val="00D76622"/>
    <w:rsid w:val="00D77434"/>
    <w:rsid w:val="00D80789"/>
    <w:rsid w:val="00D80D69"/>
    <w:rsid w:val="00D82EC2"/>
    <w:rsid w:val="00D834FF"/>
    <w:rsid w:val="00D84F60"/>
    <w:rsid w:val="00D866BF"/>
    <w:rsid w:val="00D87C82"/>
    <w:rsid w:val="00D90BF3"/>
    <w:rsid w:val="00D91ED1"/>
    <w:rsid w:val="00D96012"/>
    <w:rsid w:val="00DA0F8E"/>
    <w:rsid w:val="00DA24AC"/>
    <w:rsid w:val="00DA2998"/>
    <w:rsid w:val="00DA3F91"/>
    <w:rsid w:val="00DA427E"/>
    <w:rsid w:val="00DA501F"/>
    <w:rsid w:val="00DA65F3"/>
    <w:rsid w:val="00DA7545"/>
    <w:rsid w:val="00DB027D"/>
    <w:rsid w:val="00DB0DC9"/>
    <w:rsid w:val="00DB158F"/>
    <w:rsid w:val="00DB186A"/>
    <w:rsid w:val="00DB1B14"/>
    <w:rsid w:val="00DB5694"/>
    <w:rsid w:val="00DB7E83"/>
    <w:rsid w:val="00DC08D5"/>
    <w:rsid w:val="00DC22BC"/>
    <w:rsid w:val="00DC3C99"/>
    <w:rsid w:val="00DC5E7F"/>
    <w:rsid w:val="00DC65DB"/>
    <w:rsid w:val="00DD0D46"/>
    <w:rsid w:val="00DD133A"/>
    <w:rsid w:val="00DE0674"/>
    <w:rsid w:val="00DE1BF6"/>
    <w:rsid w:val="00DE2D61"/>
    <w:rsid w:val="00DF2DA1"/>
    <w:rsid w:val="00E008E0"/>
    <w:rsid w:val="00E00C8F"/>
    <w:rsid w:val="00E059BE"/>
    <w:rsid w:val="00E05A73"/>
    <w:rsid w:val="00E06E84"/>
    <w:rsid w:val="00E1318F"/>
    <w:rsid w:val="00E16013"/>
    <w:rsid w:val="00E17AC3"/>
    <w:rsid w:val="00E20221"/>
    <w:rsid w:val="00E20440"/>
    <w:rsid w:val="00E206D7"/>
    <w:rsid w:val="00E206FD"/>
    <w:rsid w:val="00E210D4"/>
    <w:rsid w:val="00E2195B"/>
    <w:rsid w:val="00E22E32"/>
    <w:rsid w:val="00E233B3"/>
    <w:rsid w:val="00E241A6"/>
    <w:rsid w:val="00E2431B"/>
    <w:rsid w:val="00E24681"/>
    <w:rsid w:val="00E24C10"/>
    <w:rsid w:val="00E24D42"/>
    <w:rsid w:val="00E24F66"/>
    <w:rsid w:val="00E270CD"/>
    <w:rsid w:val="00E30C14"/>
    <w:rsid w:val="00E31FDE"/>
    <w:rsid w:val="00E34717"/>
    <w:rsid w:val="00E35132"/>
    <w:rsid w:val="00E359BC"/>
    <w:rsid w:val="00E37202"/>
    <w:rsid w:val="00E37F22"/>
    <w:rsid w:val="00E41E8A"/>
    <w:rsid w:val="00E44D86"/>
    <w:rsid w:val="00E459AD"/>
    <w:rsid w:val="00E479FE"/>
    <w:rsid w:val="00E50200"/>
    <w:rsid w:val="00E50D65"/>
    <w:rsid w:val="00E51BD4"/>
    <w:rsid w:val="00E51C07"/>
    <w:rsid w:val="00E5624A"/>
    <w:rsid w:val="00E566D9"/>
    <w:rsid w:val="00E576DB"/>
    <w:rsid w:val="00E61BCE"/>
    <w:rsid w:val="00E6411A"/>
    <w:rsid w:val="00E66146"/>
    <w:rsid w:val="00E67275"/>
    <w:rsid w:val="00E6749E"/>
    <w:rsid w:val="00E674E4"/>
    <w:rsid w:val="00E67937"/>
    <w:rsid w:val="00E739DB"/>
    <w:rsid w:val="00E73A0E"/>
    <w:rsid w:val="00E73CF4"/>
    <w:rsid w:val="00E76099"/>
    <w:rsid w:val="00E76730"/>
    <w:rsid w:val="00E77092"/>
    <w:rsid w:val="00E770FB"/>
    <w:rsid w:val="00E82102"/>
    <w:rsid w:val="00E823FE"/>
    <w:rsid w:val="00E83A8F"/>
    <w:rsid w:val="00E83B3C"/>
    <w:rsid w:val="00E83DDB"/>
    <w:rsid w:val="00E8505E"/>
    <w:rsid w:val="00E86D72"/>
    <w:rsid w:val="00E8716C"/>
    <w:rsid w:val="00E87C78"/>
    <w:rsid w:val="00E905F7"/>
    <w:rsid w:val="00E909E7"/>
    <w:rsid w:val="00E90AA7"/>
    <w:rsid w:val="00E90CA8"/>
    <w:rsid w:val="00E914D9"/>
    <w:rsid w:val="00E95EA0"/>
    <w:rsid w:val="00EA138C"/>
    <w:rsid w:val="00EA26F7"/>
    <w:rsid w:val="00EA537A"/>
    <w:rsid w:val="00EA58BA"/>
    <w:rsid w:val="00EB0341"/>
    <w:rsid w:val="00EB32DB"/>
    <w:rsid w:val="00EB48A5"/>
    <w:rsid w:val="00EB6197"/>
    <w:rsid w:val="00EC1218"/>
    <w:rsid w:val="00EC1B2C"/>
    <w:rsid w:val="00EC1C22"/>
    <w:rsid w:val="00EC260A"/>
    <w:rsid w:val="00EC3098"/>
    <w:rsid w:val="00EC510E"/>
    <w:rsid w:val="00EC5748"/>
    <w:rsid w:val="00EC632B"/>
    <w:rsid w:val="00EC6CEC"/>
    <w:rsid w:val="00EC7A4A"/>
    <w:rsid w:val="00ED2310"/>
    <w:rsid w:val="00ED285D"/>
    <w:rsid w:val="00ED3D45"/>
    <w:rsid w:val="00ED6D5C"/>
    <w:rsid w:val="00EE1428"/>
    <w:rsid w:val="00EE191D"/>
    <w:rsid w:val="00EE224F"/>
    <w:rsid w:val="00EE25B5"/>
    <w:rsid w:val="00EE25F5"/>
    <w:rsid w:val="00EE2C95"/>
    <w:rsid w:val="00EE2E37"/>
    <w:rsid w:val="00EE312D"/>
    <w:rsid w:val="00EF0880"/>
    <w:rsid w:val="00EF2B9B"/>
    <w:rsid w:val="00EF302D"/>
    <w:rsid w:val="00EF70D0"/>
    <w:rsid w:val="00EF77F0"/>
    <w:rsid w:val="00EF7C87"/>
    <w:rsid w:val="00F018EF"/>
    <w:rsid w:val="00F01ACC"/>
    <w:rsid w:val="00F0383E"/>
    <w:rsid w:val="00F04775"/>
    <w:rsid w:val="00F05B9B"/>
    <w:rsid w:val="00F06601"/>
    <w:rsid w:val="00F101D2"/>
    <w:rsid w:val="00F10C54"/>
    <w:rsid w:val="00F11E00"/>
    <w:rsid w:val="00F133DA"/>
    <w:rsid w:val="00F13714"/>
    <w:rsid w:val="00F1384D"/>
    <w:rsid w:val="00F14D7B"/>
    <w:rsid w:val="00F16127"/>
    <w:rsid w:val="00F1753A"/>
    <w:rsid w:val="00F202A3"/>
    <w:rsid w:val="00F22F8A"/>
    <w:rsid w:val="00F22FE8"/>
    <w:rsid w:val="00F2457D"/>
    <w:rsid w:val="00F24824"/>
    <w:rsid w:val="00F24918"/>
    <w:rsid w:val="00F26454"/>
    <w:rsid w:val="00F26A36"/>
    <w:rsid w:val="00F26E56"/>
    <w:rsid w:val="00F27035"/>
    <w:rsid w:val="00F270A4"/>
    <w:rsid w:val="00F27AAD"/>
    <w:rsid w:val="00F308F4"/>
    <w:rsid w:val="00F3289A"/>
    <w:rsid w:val="00F33141"/>
    <w:rsid w:val="00F33277"/>
    <w:rsid w:val="00F33CC9"/>
    <w:rsid w:val="00F345D1"/>
    <w:rsid w:val="00F3487B"/>
    <w:rsid w:val="00F34E40"/>
    <w:rsid w:val="00F363E7"/>
    <w:rsid w:val="00F365E1"/>
    <w:rsid w:val="00F36D8B"/>
    <w:rsid w:val="00F377B7"/>
    <w:rsid w:val="00F4006E"/>
    <w:rsid w:val="00F4048C"/>
    <w:rsid w:val="00F4228D"/>
    <w:rsid w:val="00F425EC"/>
    <w:rsid w:val="00F42C8B"/>
    <w:rsid w:val="00F439D0"/>
    <w:rsid w:val="00F44812"/>
    <w:rsid w:val="00F46205"/>
    <w:rsid w:val="00F471B4"/>
    <w:rsid w:val="00F502C5"/>
    <w:rsid w:val="00F5080E"/>
    <w:rsid w:val="00F5256F"/>
    <w:rsid w:val="00F52BF3"/>
    <w:rsid w:val="00F53BCA"/>
    <w:rsid w:val="00F549D4"/>
    <w:rsid w:val="00F54A12"/>
    <w:rsid w:val="00F55260"/>
    <w:rsid w:val="00F55E76"/>
    <w:rsid w:val="00F56521"/>
    <w:rsid w:val="00F60319"/>
    <w:rsid w:val="00F607EB"/>
    <w:rsid w:val="00F63C21"/>
    <w:rsid w:val="00F66E19"/>
    <w:rsid w:val="00F70093"/>
    <w:rsid w:val="00F72B76"/>
    <w:rsid w:val="00F8161A"/>
    <w:rsid w:val="00F82234"/>
    <w:rsid w:val="00F82834"/>
    <w:rsid w:val="00F84052"/>
    <w:rsid w:val="00F87159"/>
    <w:rsid w:val="00F87F41"/>
    <w:rsid w:val="00F90F0F"/>
    <w:rsid w:val="00F910D5"/>
    <w:rsid w:val="00F91850"/>
    <w:rsid w:val="00F919D7"/>
    <w:rsid w:val="00F925EF"/>
    <w:rsid w:val="00F9685D"/>
    <w:rsid w:val="00F96892"/>
    <w:rsid w:val="00F96DE2"/>
    <w:rsid w:val="00F97905"/>
    <w:rsid w:val="00FA089B"/>
    <w:rsid w:val="00FA0B10"/>
    <w:rsid w:val="00FA0D0D"/>
    <w:rsid w:val="00FA3052"/>
    <w:rsid w:val="00FA582C"/>
    <w:rsid w:val="00FA72DE"/>
    <w:rsid w:val="00FB0D0E"/>
    <w:rsid w:val="00FB0F47"/>
    <w:rsid w:val="00FB245C"/>
    <w:rsid w:val="00FB455C"/>
    <w:rsid w:val="00FC0FC6"/>
    <w:rsid w:val="00FC15EB"/>
    <w:rsid w:val="00FC1F3C"/>
    <w:rsid w:val="00FC24DB"/>
    <w:rsid w:val="00FC4B3F"/>
    <w:rsid w:val="00FC4B96"/>
    <w:rsid w:val="00FC56BE"/>
    <w:rsid w:val="00FC609C"/>
    <w:rsid w:val="00FC60E5"/>
    <w:rsid w:val="00FC617E"/>
    <w:rsid w:val="00FC72FE"/>
    <w:rsid w:val="00FC7A52"/>
    <w:rsid w:val="00FD0FA6"/>
    <w:rsid w:val="00FD167F"/>
    <w:rsid w:val="00FD506F"/>
    <w:rsid w:val="00FD7530"/>
    <w:rsid w:val="00FD7B12"/>
    <w:rsid w:val="00FE0272"/>
    <w:rsid w:val="00FE0A97"/>
    <w:rsid w:val="00FE3F08"/>
    <w:rsid w:val="00FE49DC"/>
    <w:rsid w:val="00FE4CA4"/>
    <w:rsid w:val="00FE4F7E"/>
    <w:rsid w:val="00FF0289"/>
    <w:rsid w:val="00FF0FB3"/>
    <w:rsid w:val="00FF2189"/>
    <w:rsid w:val="00FF417B"/>
    <w:rsid w:val="00FF5024"/>
    <w:rsid w:val="00FF5DD4"/>
    <w:rsid w:val="00FF6EDE"/>
    <w:rsid w:val="00FF6F20"/>
    <w:rsid w:val="00FF6FFA"/>
    <w:rsid w:val="00FF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43F16E"/>
  <w15:chartTrackingRefBased/>
  <w15:docId w15:val="{21FE7FAD-6C49-4D22-A0A5-6471AC196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578"/>
    <w:pPr>
      <w:spacing w:after="120" w:line="240" w:lineRule="auto"/>
    </w:pPr>
    <w:rPr>
      <w:rFonts w:ascii="Times New Roman" w:eastAsiaTheme="minorEastAsia" w:hAnsi="Times New Roman" w:cs="Times New Roman"/>
      <w:szCs w:val="22"/>
    </w:rPr>
  </w:style>
  <w:style w:type="paragraph" w:styleId="Heading1">
    <w:name w:val="heading 1"/>
    <w:basedOn w:val="Title"/>
    <w:next w:val="Normal"/>
    <w:link w:val="Heading1Char"/>
    <w:uiPriority w:val="9"/>
    <w:qFormat/>
    <w:rsid w:val="00980576"/>
    <w:pPr>
      <w:spacing w:after="120"/>
      <w:outlineLvl w:val="0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00EED"/>
    <w:pPr>
      <w:keepNext/>
      <w:keepLines/>
      <w:outlineLvl w:val="1"/>
    </w:pPr>
    <w:rPr>
      <w:rFonts w:eastAsia="Times New Roman"/>
      <w:bCs/>
      <w:i/>
      <w:iCs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86915"/>
    <w:pPr>
      <w:keepNext/>
      <w:keepLines/>
      <w:outlineLvl w:val="2"/>
    </w:pPr>
    <w:rPr>
      <w:rFonts w:eastAsiaTheme="majorEastAsia" w:cstheme="majorBidi"/>
      <w:b/>
      <w:iCs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42C9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2C9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2C9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2C9"/>
    <w:pPr>
      <w:keepNext/>
      <w:keepLines/>
      <w:spacing w:before="12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2C9"/>
    <w:pPr>
      <w:keepNext/>
      <w:keepLines/>
      <w:spacing w:before="12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2C9"/>
    <w:pPr>
      <w:keepNext/>
      <w:keepLines/>
      <w:spacing w:before="12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576"/>
    <w:rPr>
      <w:rFonts w:ascii="Times New Roman" w:eastAsiaTheme="majorEastAsia" w:hAnsi="Times New Roman" w:cstheme="majorBidi"/>
      <w:b/>
      <w:spacing w:val="-10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300EED"/>
    <w:rPr>
      <w:rFonts w:ascii="Times New Roman" w:eastAsia="Times New Roman" w:hAnsi="Times New Roman" w:cs="Times New Roman"/>
      <w:bCs/>
      <w:i/>
      <w:iCs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986915"/>
    <w:rPr>
      <w:rFonts w:ascii="Times New Roman" w:eastAsiaTheme="majorEastAsia" w:hAnsi="Times New Roman" w:cstheme="majorBidi"/>
      <w:b/>
      <w:iCs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3842C9"/>
    <w:rPr>
      <w:rFonts w:asciiTheme="majorHAnsi" w:eastAsiaTheme="majorEastAsia" w:hAnsiTheme="majorHAnsi" w:cstheme="majorBidi"/>
      <w:caps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2C9"/>
    <w:rPr>
      <w:rFonts w:asciiTheme="majorHAnsi" w:eastAsiaTheme="majorEastAsia" w:hAnsiTheme="majorHAnsi" w:cstheme="majorBidi"/>
      <w:i/>
      <w:iCs/>
      <w:caps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2C9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2C9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2C9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2C9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</w:rPr>
  </w:style>
  <w:style w:type="paragraph" w:customStyle="1" w:styleId="LISTOFTABLES">
    <w:name w:val="LIST OF TABLES"/>
    <w:basedOn w:val="Normal"/>
    <w:qFormat/>
    <w:rsid w:val="003C3DB1"/>
    <w:pPr>
      <w:keepNext/>
      <w:spacing w:before="240"/>
      <w:jc w:val="both"/>
    </w:pPr>
    <w:rPr>
      <w:b/>
    </w:rPr>
  </w:style>
  <w:style w:type="paragraph" w:styleId="Caption">
    <w:name w:val="caption"/>
    <w:basedOn w:val="Normal"/>
    <w:next w:val="Normal"/>
    <w:uiPriority w:val="35"/>
    <w:unhideWhenUsed/>
    <w:qFormat/>
    <w:rsid w:val="00CD6ABA"/>
    <w:pPr>
      <w:spacing w:after="200"/>
    </w:pPr>
    <w:rPr>
      <w:i/>
      <w:iCs/>
      <w:color w:val="44546A" w:themeColor="text2"/>
      <w:sz w:val="18"/>
      <w:szCs w:val="16"/>
    </w:rPr>
  </w:style>
  <w:style w:type="paragraph" w:customStyle="1" w:styleId="LISTOFFIGURES">
    <w:name w:val="LIST OF FIGURES"/>
    <w:basedOn w:val="Normal"/>
    <w:qFormat/>
    <w:rsid w:val="003C3DB1"/>
    <w:pPr>
      <w:keepNext/>
      <w:spacing w:before="240"/>
      <w:jc w:val="both"/>
    </w:pPr>
    <w:rPr>
      <w:b/>
    </w:rPr>
  </w:style>
  <w:style w:type="character" w:styleId="Hyperlink">
    <w:name w:val="Hyperlink"/>
    <w:basedOn w:val="DefaultParagraphFont"/>
    <w:uiPriority w:val="99"/>
    <w:unhideWhenUsed/>
    <w:rsid w:val="003842C9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B90F8C"/>
    <w:pPr>
      <w:spacing w:after="240"/>
    </w:pPr>
    <w:rPr>
      <w:rFonts w:eastAsiaTheme="majorEastAsia" w:cstheme="majorBidi"/>
      <w:b/>
      <w:spacing w:val="-10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90F8C"/>
    <w:rPr>
      <w:rFonts w:ascii="Times New Roman" w:eastAsiaTheme="majorEastAsia" w:hAnsi="Times New Roman" w:cstheme="majorBidi"/>
      <w:b/>
      <w:spacing w:val="-10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2C9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2C9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3842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42C9"/>
    <w:rPr>
      <w:rFonts w:eastAsiaTheme="minorEastAsia"/>
      <w:szCs w:val="22"/>
    </w:rPr>
  </w:style>
  <w:style w:type="paragraph" w:styleId="Footer">
    <w:name w:val="footer"/>
    <w:basedOn w:val="Normal"/>
    <w:link w:val="FooterChar"/>
    <w:uiPriority w:val="99"/>
    <w:unhideWhenUsed/>
    <w:rsid w:val="003842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42C9"/>
    <w:rPr>
      <w:rFonts w:eastAsiaTheme="minorEastAsia"/>
      <w:szCs w:val="22"/>
    </w:rPr>
  </w:style>
  <w:style w:type="paragraph" w:styleId="ListParagraph">
    <w:name w:val="List Paragraph"/>
    <w:basedOn w:val="Normal"/>
    <w:uiPriority w:val="34"/>
    <w:qFormat/>
    <w:rsid w:val="003842C9"/>
    <w:pPr>
      <w:ind w:left="720"/>
      <w:contextualSpacing/>
    </w:pPr>
    <w:rPr>
      <w:rFonts w:cs="Mangal"/>
      <w:szCs w:val="20"/>
    </w:rPr>
  </w:style>
  <w:style w:type="character" w:styleId="Strong">
    <w:name w:val="Strong"/>
    <w:basedOn w:val="DefaultParagraphFont"/>
    <w:uiPriority w:val="22"/>
    <w:qFormat/>
    <w:rsid w:val="003842C9"/>
    <w:rPr>
      <w:b/>
      <w:bCs/>
    </w:rPr>
  </w:style>
  <w:style w:type="character" w:customStyle="1" w:styleId="mw-headline">
    <w:name w:val="mw-headline"/>
    <w:basedOn w:val="DefaultParagraphFont"/>
    <w:rsid w:val="003842C9"/>
  </w:style>
  <w:style w:type="character" w:styleId="Emphasis">
    <w:name w:val="Emphasis"/>
    <w:basedOn w:val="DefaultParagraphFont"/>
    <w:uiPriority w:val="20"/>
    <w:qFormat/>
    <w:rsid w:val="003842C9"/>
    <w:rPr>
      <w:i/>
      <w:iCs/>
    </w:rPr>
  </w:style>
  <w:style w:type="character" w:customStyle="1" w:styleId="mo">
    <w:name w:val="mo"/>
    <w:basedOn w:val="DefaultParagraphFont"/>
    <w:rsid w:val="003842C9"/>
  </w:style>
  <w:style w:type="character" w:customStyle="1" w:styleId="mn">
    <w:name w:val="mn"/>
    <w:basedOn w:val="DefaultParagraphFont"/>
    <w:rsid w:val="003842C9"/>
  </w:style>
  <w:style w:type="character" w:customStyle="1" w:styleId="mi">
    <w:name w:val="mi"/>
    <w:basedOn w:val="DefaultParagraphFont"/>
    <w:rsid w:val="003842C9"/>
  </w:style>
  <w:style w:type="paragraph" w:customStyle="1" w:styleId="EndNoteBibliographyTitle">
    <w:name w:val="EndNote Bibliography Title"/>
    <w:basedOn w:val="Normal"/>
    <w:link w:val="EndNoteBibliographyTitleChar"/>
    <w:rsid w:val="003842C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42C9"/>
    <w:rPr>
      <w:rFonts w:ascii="Calibri" w:eastAsiaTheme="minorEastAsia" w:hAnsi="Calibri" w:cs="Calibri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842C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42C9"/>
    <w:rPr>
      <w:rFonts w:ascii="Calibri" w:eastAsiaTheme="minorEastAsia" w:hAnsi="Calibri" w:cs="Calibri"/>
      <w:noProof/>
      <w:szCs w:val="22"/>
    </w:rPr>
  </w:style>
  <w:style w:type="table" w:customStyle="1" w:styleId="GridTable4-Accent31">
    <w:name w:val="Grid Table 4 - Accent 31"/>
    <w:basedOn w:val="TableNormal"/>
    <w:uiPriority w:val="49"/>
    <w:rsid w:val="003842C9"/>
    <w:pPr>
      <w:spacing w:after="0" w:line="240" w:lineRule="auto"/>
    </w:pPr>
    <w:rPr>
      <w:rFonts w:eastAsiaTheme="minorEastAsia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3842C9"/>
    <w:pPr>
      <w:spacing w:after="0" w:line="240" w:lineRule="auto"/>
    </w:pPr>
    <w:rPr>
      <w:rFonts w:eastAsiaTheme="minorEastAsia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4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2C9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2C9"/>
    <w:rPr>
      <w:rFonts w:eastAsiaTheme="minorEastAsia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2C9"/>
    <w:rPr>
      <w:rFonts w:eastAsiaTheme="minorEastAsia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2C9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2C9"/>
    <w:rPr>
      <w:rFonts w:ascii="Tahoma" w:eastAsiaTheme="minorEastAsia" w:hAnsi="Tahoma" w:cs="Mangal"/>
      <w:sz w:val="16"/>
      <w:szCs w:val="14"/>
    </w:rPr>
  </w:style>
  <w:style w:type="table" w:styleId="GridTable4-Accent3">
    <w:name w:val="Grid Table 4 Accent 3"/>
    <w:basedOn w:val="TableNormal"/>
    <w:uiPriority w:val="49"/>
    <w:rsid w:val="003842C9"/>
    <w:pPr>
      <w:spacing w:after="0" w:line="240" w:lineRule="auto"/>
    </w:pPr>
    <w:rPr>
      <w:rFonts w:eastAsiaTheme="minorEastAsia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3842C9"/>
    <w:pPr>
      <w:spacing w:after="0" w:line="240" w:lineRule="auto"/>
    </w:pPr>
    <w:rPr>
      <w:rFonts w:eastAsiaTheme="minorEastAsia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3842C9"/>
    <w:pPr>
      <w:spacing w:before="160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3842C9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2C9"/>
    <w:pPr>
      <w:spacing w:before="280" w:after="280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2C9"/>
    <w:rPr>
      <w:rFonts w:eastAsiaTheme="minorEastAsia"/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3842C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3842C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842C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842C9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3842C9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unhideWhenUsed/>
    <w:qFormat/>
    <w:rsid w:val="003842C9"/>
    <w:pPr>
      <w:outlineLvl w:val="9"/>
    </w:pPr>
    <w:rPr>
      <w:smallCaps/>
    </w:rPr>
  </w:style>
  <w:style w:type="paragraph" w:styleId="TOC1">
    <w:name w:val="toc 1"/>
    <w:basedOn w:val="Normal"/>
    <w:next w:val="Normal"/>
    <w:autoRedefine/>
    <w:uiPriority w:val="39"/>
    <w:unhideWhenUsed/>
    <w:rsid w:val="003842C9"/>
    <w:pPr>
      <w:spacing w:after="100"/>
    </w:pPr>
    <w:rPr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842C9"/>
    <w:pPr>
      <w:spacing w:after="100"/>
      <w:ind w:left="220"/>
    </w:pPr>
    <w:rPr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842C9"/>
    <w:pPr>
      <w:spacing w:after="100"/>
      <w:ind w:left="440"/>
    </w:pPr>
    <w:rPr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3842C9"/>
    <w:rPr>
      <w:szCs w:val="20"/>
    </w:rPr>
  </w:style>
  <w:style w:type="paragraph" w:styleId="NormalWeb">
    <w:name w:val="Normal (Web)"/>
    <w:basedOn w:val="Normal"/>
    <w:uiPriority w:val="99"/>
    <w:unhideWhenUsed/>
    <w:rsid w:val="003842C9"/>
    <w:pPr>
      <w:spacing w:before="100" w:beforeAutospacing="1" w:after="100" w:afterAutospacing="1"/>
    </w:pPr>
    <w:rPr>
      <w:rFonts w:eastAsia="Times New Roman"/>
    </w:rPr>
  </w:style>
  <w:style w:type="character" w:customStyle="1" w:styleId="italic">
    <w:name w:val="italic"/>
    <w:basedOn w:val="DefaultParagraphFont"/>
    <w:rsid w:val="003842C9"/>
  </w:style>
  <w:style w:type="paragraph" w:customStyle="1" w:styleId="PhDtitle4">
    <w:name w:val="PhD title 4"/>
    <w:basedOn w:val="Heading4"/>
    <w:link w:val="PhDtitle4Char"/>
    <w:qFormat/>
    <w:rsid w:val="006A7343"/>
    <w:pPr>
      <w:spacing w:before="360" w:line="240" w:lineRule="exact"/>
    </w:pPr>
    <w:rPr>
      <w:rFonts w:ascii="Times New Roman" w:hAnsi="Times New Roman"/>
      <w:b/>
      <w:i/>
      <w:iCs/>
      <w:caps w:val="0"/>
      <w:color w:val="002060"/>
    </w:rPr>
  </w:style>
  <w:style w:type="character" w:customStyle="1" w:styleId="PhDtitle4Char">
    <w:name w:val="PhD title 4 Char"/>
    <w:basedOn w:val="Heading4Char"/>
    <w:link w:val="PhDtitle4"/>
    <w:rsid w:val="006A7343"/>
    <w:rPr>
      <w:rFonts w:ascii="Times New Roman" w:eastAsiaTheme="majorEastAsia" w:hAnsi="Times New Roman" w:cstheme="majorBidi"/>
      <w:b/>
      <w:i/>
      <w:iCs/>
      <w:caps w:val="0"/>
      <w:color w:val="00206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075E8"/>
  </w:style>
  <w:style w:type="paragraph" w:styleId="Revision">
    <w:name w:val="Revision"/>
    <w:hidden/>
    <w:uiPriority w:val="99"/>
    <w:semiHidden/>
    <w:rsid w:val="0098125D"/>
    <w:pPr>
      <w:spacing w:after="0" w:line="240" w:lineRule="auto"/>
    </w:pPr>
    <w:rPr>
      <w:rFonts w:eastAsiaTheme="minorEastAsia"/>
    </w:rPr>
  </w:style>
  <w:style w:type="character" w:customStyle="1" w:styleId="red-underline">
    <w:name w:val="red-underline"/>
    <w:basedOn w:val="DefaultParagraphFont"/>
    <w:rsid w:val="005505B6"/>
  </w:style>
  <w:style w:type="character" w:styleId="FollowedHyperlink">
    <w:name w:val="FollowedHyperlink"/>
    <w:basedOn w:val="DefaultParagraphFont"/>
    <w:uiPriority w:val="99"/>
    <w:semiHidden/>
    <w:unhideWhenUsed/>
    <w:rsid w:val="0057632B"/>
    <w:rPr>
      <w:color w:val="954F72" w:themeColor="followedHyperlink"/>
      <w:u w:val="single"/>
    </w:rPr>
  </w:style>
  <w:style w:type="paragraph" w:customStyle="1" w:styleId="xl65">
    <w:name w:val="xl65"/>
    <w:basedOn w:val="Normal"/>
    <w:rsid w:val="00D522E0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szCs w:val="20"/>
    </w:rPr>
  </w:style>
  <w:style w:type="paragraph" w:customStyle="1" w:styleId="xl66">
    <w:name w:val="xl66"/>
    <w:basedOn w:val="Normal"/>
    <w:rsid w:val="00D522E0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67">
    <w:name w:val="xl67"/>
    <w:basedOn w:val="Normal"/>
    <w:rsid w:val="00D522E0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68">
    <w:name w:val="xl68"/>
    <w:basedOn w:val="Normal"/>
    <w:rsid w:val="00D522E0"/>
    <w:pPr>
      <w:spacing w:before="100" w:beforeAutospacing="1" w:after="100" w:afterAutospacing="1"/>
    </w:pPr>
    <w:rPr>
      <w:rFonts w:eastAsia="Times New Roman"/>
      <w:sz w:val="20"/>
      <w:szCs w:val="20"/>
    </w:rPr>
  </w:style>
  <w:style w:type="paragraph" w:customStyle="1" w:styleId="xl69">
    <w:name w:val="xl69"/>
    <w:basedOn w:val="Normal"/>
    <w:rsid w:val="00D522E0"/>
    <w:pPr>
      <w:pBdr>
        <w:right w:val="single" w:sz="8" w:space="0" w:color="auto"/>
      </w:pBdr>
      <w:spacing w:before="100" w:beforeAutospacing="1" w:after="100" w:afterAutospacing="1"/>
    </w:pPr>
    <w:rPr>
      <w:rFonts w:eastAsia="Times New Roman"/>
      <w:sz w:val="20"/>
      <w:szCs w:val="20"/>
    </w:rPr>
  </w:style>
  <w:style w:type="paragraph" w:customStyle="1" w:styleId="xl70">
    <w:name w:val="xl70"/>
    <w:basedOn w:val="Normal"/>
    <w:rsid w:val="00D522E0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color w:val="000000"/>
      <w:sz w:val="20"/>
      <w:szCs w:val="20"/>
    </w:rPr>
  </w:style>
  <w:style w:type="paragraph" w:customStyle="1" w:styleId="xl71">
    <w:name w:val="xl71"/>
    <w:basedOn w:val="Normal"/>
    <w:rsid w:val="00D522E0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D522E0"/>
    <w:pPr>
      <w:spacing w:before="100" w:beforeAutospacing="1" w:after="100" w:afterAutospacing="1"/>
      <w:jc w:val="right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3">
    <w:name w:val="xl73"/>
    <w:basedOn w:val="Normal"/>
    <w:rsid w:val="00D522E0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74">
    <w:name w:val="xl74"/>
    <w:basedOn w:val="Normal"/>
    <w:rsid w:val="00D522E0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75">
    <w:name w:val="xl75"/>
    <w:basedOn w:val="Normal"/>
    <w:rsid w:val="00D522E0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76">
    <w:name w:val="xl76"/>
    <w:basedOn w:val="Normal"/>
    <w:rsid w:val="00D522E0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77">
    <w:name w:val="xl77"/>
    <w:basedOn w:val="Normal"/>
    <w:rsid w:val="00D522E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8">
    <w:name w:val="xl78"/>
    <w:basedOn w:val="Normal"/>
    <w:rsid w:val="00D522E0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9">
    <w:name w:val="xl79"/>
    <w:basedOn w:val="Normal"/>
    <w:rsid w:val="00D522E0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80">
    <w:name w:val="xl80"/>
    <w:basedOn w:val="Normal"/>
    <w:rsid w:val="00D522E0"/>
    <w:pPr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81">
    <w:name w:val="xl81"/>
    <w:basedOn w:val="Normal"/>
    <w:rsid w:val="00D522E0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82">
    <w:name w:val="xl82"/>
    <w:basedOn w:val="Normal"/>
    <w:rsid w:val="00D522E0"/>
    <w:pPr>
      <w:spacing w:before="100" w:beforeAutospacing="1" w:after="100" w:afterAutospacing="1"/>
      <w:textAlignment w:val="center"/>
    </w:pPr>
    <w:rPr>
      <w:rFonts w:eastAsia="Times New Roman"/>
      <w:sz w:val="20"/>
      <w:szCs w:val="20"/>
    </w:rPr>
  </w:style>
  <w:style w:type="paragraph" w:customStyle="1" w:styleId="xl83">
    <w:name w:val="xl83"/>
    <w:basedOn w:val="Normal"/>
    <w:rsid w:val="00D522E0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84">
    <w:name w:val="xl84"/>
    <w:basedOn w:val="Normal"/>
    <w:rsid w:val="00D522E0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85">
    <w:name w:val="xl85"/>
    <w:basedOn w:val="Normal"/>
    <w:rsid w:val="00D522E0"/>
    <w:pPr>
      <w:spacing w:before="100" w:beforeAutospacing="1" w:after="100" w:afterAutospacing="1"/>
      <w:jc w:val="center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86">
    <w:name w:val="xl86"/>
    <w:basedOn w:val="Normal"/>
    <w:rsid w:val="00D522E0"/>
    <w:pPr>
      <w:pBdr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87">
    <w:name w:val="xl87"/>
    <w:basedOn w:val="Normal"/>
    <w:rsid w:val="00D522E0"/>
    <w:pPr>
      <w:spacing w:before="100" w:beforeAutospacing="1" w:after="100" w:afterAutospacing="1"/>
      <w:jc w:val="right"/>
      <w:textAlignment w:val="top"/>
    </w:pPr>
    <w:rPr>
      <w:rFonts w:eastAsia="Times New Roman"/>
    </w:rPr>
  </w:style>
  <w:style w:type="paragraph" w:customStyle="1" w:styleId="xl88">
    <w:name w:val="xl88"/>
    <w:basedOn w:val="Normal"/>
    <w:rsid w:val="00D522E0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89">
    <w:name w:val="xl89"/>
    <w:basedOn w:val="Normal"/>
    <w:rsid w:val="00D522E0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90">
    <w:name w:val="xl90"/>
    <w:basedOn w:val="Normal"/>
    <w:rsid w:val="00D522E0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91">
    <w:name w:val="xl91"/>
    <w:basedOn w:val="Normal"/>
    <w:rsid w:val="00D522E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92">
    <w:name w:val="xl92"/>
    <w:basedOn w:val="Normal"/>
    <w:rsid w:val="00D522E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93">
    <w:name w:val="xl93"/>
    <w:basedOn w:val="Normal"/>
    <w:rsid w:val="00D522E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94">
    <w:name w:val="xl94"/>
    <w:basedOn w:val="Normal"/>
    <w:rsid w:val="00D522E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95">
    <w:name w:val="xl95"/>
    <w:basedOn w:val="Normal"/>
    <w:rsid w:val="00D522E0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5EFC"/>
    <w:rPr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5EFC"/>
    <w:rPr>
      <w:rFonts w:eastAsiaTheme="minorEastAsia"/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145EFC"/>
    <w:rPr>
      <w:vertAlign w:val="superscript"/>
    </w:rPr>
  </w:style>
  <w:style w:type="character" w:customStyle="1" w:styleId="cskcde">
    <w:name w:val="cskcde"/>
    <w:basedOn w:val="DefaultParagraphFont"/>
    <w:rsid w:val="009F6417"/>
  </w:style>
  <w:style w:type="character" w:customStyle="1" w:styleId="hgkelc">
    <w:name w:val="hgkelc"/>
    <w:basedOn w:val="DefaultParagraphFont"/>
    <w:rsid w:val="009F6417"/>
  </w:style>
  <w:style w:type="character" w:customStyle="1" w:styleId="bkciteavail">
    <w:name w:val="bk_cite_avail"/>
    <w:basedOn w:val="DefaultParagraphFont"/>
    <w:rsid w:val="00DA7545"/>
  </w:style>
  <w:style w:type="character" w:customStyle="1" w:styleId="anchor-text">
    <w:name w:val="anchor-text"/>
    <w:basedOn w:val="DefaultParagraphFont"/>
    <w:rsid w:val="009B2CE2"/>
  </w:style>
  <w:style w:type="character" w:customStyle="1" w:styleId="css-x5hiaf">
    <w:name w:val="css-x5hiaf"/>
    <w:basedOn w:val="DefaultParagraphFont"/>
    <w:rsid w:val="00F42C8B"/>
  </w:style>
  <w:style w:type="character" w:customStyle="1" w:styleId="css-0">
    <w:name w:val="css-0"/>
    <w:basedOn w:val="DefaultParagraphFont"/>
    <w:rsid w:val="00F42C8B"/>
  </w:style>
  <w:style w:type="character" w:customStyle="1" w:styleId="css-rh820s">
    <w:name w:val="css-rh820s"/>
    <w:basedOn w:val="DefaultParagraphFont"/>
    <w:rsid w:val="00F42C8B"/>
  </w:style>
  <w:style w:type="character" w:customStyle="1" w:styleId="css-15iwe0d">
    <w:name w:val="css-15iwe0d"/>
    <w:basedOn w:val="DefaultParagraphFont"/>
    <w:rsid w:val="00F42C8B"/>
  </w:style>
  <w:style w:type="character" w:customStyle="1" w:styleId="css-2yp7ui">
    <w:name w:val="css-2yp7ui"/>
    <w:basedOn w:val="DefaultParagraphFont"/>
    <w:rsid w:val="00F42C8B"/>
  </w:style>
  <w:style w:type="character" w:customStyle="1" w:styleId="css-1eh0vfs">
    <w:name w:val="css-1eh0vfs"/>
    <w:basedOn w:val="DefaultParagraphFont"/>
    <w:rsid w:val="00F42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1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41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30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73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959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5167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619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36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446252">
                  <w:marLeft w:val="0"/>
                  <w:marRight w:val="0"/>
                  <w:marTop w:val="18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5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8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8F088A8-970D-4E40-A6E1-0DEC2A21E686}">
  <we:reference id="wa200000368" version="1.0.0.0" store="en-001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12980F0-0E76-4F78-A365-304A2ED0D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2</TotalTime>
  <Pages>4</Pages>
  <Words>1185</Words>
  <Characters>676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 Kanougiya</dc:creator>
  <cp:keywords/>
  <dc:description/>
  <cp:lastModifiedBy>One plus</cp:lastModifiedBy>
  <cp:revision>160</cp:revision>
  <dcterms:created xsi:type="dcterms:W3CDTF">2024-02-16T10:28:00Z</dcterms:created>
  <dcterms:modified xsi:type="dcterms:W3CDTF">2024-09-24T04:00:00Z</dcterms:modified>
</cp:coreProperties>
</file>